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D370A9" w14:paraId="64D53E5A" w14:textId="77777777" w:rsidTr="00277C9F">
        <w:trPr>
          <w:jc w:val="center"/>
        </w:trPr>
        <w:tc>
          <w:tcPr>
            <w:tcW w:w="5976" w:type="dxa"/>
            <w:gridSpan w:val="3"/>
            <w:shd w:val="clear" w:color="auto" w:fill="BFBFBF" w:themeFill="background1" w:themeFillShade="BF"/>
          </w:tcPr>
          <w:p w14:paraId="690C5039" w14:textId="77777777" w:rsidR="00D370A9" w:rsidRPr="00696BAE" w:rsidRDefault="00D370A9" w:rsidP="00D370A9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IV Conditional Dependencies</w:t>
            </w:r>
          </w:p>
        </w:tc>
        <w:tc>
          <w:tcPr>
            <w:tcW w:w="7972" w:type="dxa"/>
            <w:gridSpan w:val="4"/>
            <w:shd w:val="clear" w:color="auto" w:fill="BFBFBF" w:themeFill="background1" w:themeFillShade="BF"/>
          </w:tcPr>
          <w:p w14:paraId="186E919F" w14:textId="77777777" w:rsidR="00D370A9" w:rsidRPr="00696BAE" w:rsidRDefault="00D370A9" w:rsidP="00D370A9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Bayesian Hypotheses Testing</w:t>
            </w:r>
          </w:p>
        </w:tc>
      </w:tr>
      <w:tr w:rsidR="008A3694" w14:paraId="2166457F" w14:textId="77777777" w:rsidTr="00277C9F">
        <w:trPr>
          <w:jc w:val="center"/>
        </w:trPr>
        <w:tc>
          <w:tcPr>
            <w:tcW w:w="1992" w:type="dxa"/>
            <w:vAlign w:val="center"/>
          </w:tcPr>
          <w:p w14:paraId="63C5E85F" w14:textId="449085C5" w:rsidR="00D370A9" w:rsidRPr="00696BAE" w:rsidRDefault="00D370A9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Sensory </w:t>
            </w:r>
            <w:r w:rsidR="00695ADD">
              <w:rPr>
                <w:sz w:val="18"/>
                <w:szCs w:val="18"/>
              </w:rPr>
              <w:t>Condition</w:t>
            </w:r>
          </w:p>
        </w:tc>
        <w:tc>
          <w:tcPr>
            <w:tcW w:w="1992" w:type="dxa"/>
            <w:vAlign w:val="center"/>
          </w:tcPr>
          <w:p w14:paraId="3A707102" w14:textId="77777777" w:rsidR="00D370A9" w:rsidRPr="00696BAE" w:rsidRDefault="00D370A9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Stimulus Coherence</w:t>
            </w:r>
          </w:p>
        </w:tc>
        <w:tc>
          <w:tcPr>
            <w:tcW w:w="1992" w:type="dxa"/>
            <w:vAlign w:val="center"/>
          </w:tcPr>
          <w:p w14:paraId="06AC342B" w14:textId="30E4B188" w:rsidR="00D370A9" w:rsidRPr="00696BAE" w:rsidRDefault="00D370A9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Age </w:t>
            </w:r>
            <w:r w:rsidR="00695ADD">
              <w:rPr>
                <w:sz w:val="18"/>
                <w:szCs w:val="18"/>
              </w:rPr>
              <w:t>Group</w:t>
            </w:r>
          </w:p>
        </w:tc>
        <w:tc>
          <w:tcPr>
            <w:tcW w:w="1993" w:type="dxa"/>
            <w:vAlign w:val="center"/>
          </w:tcPr>
          <w:p w14:paraId="175A1251" w14:textId="77777777" w:rsidR="00D370A9" w:rsidRPr="00696BAE" w:rsidRDefault="00D370A9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Parameter</w:t>
            </w:r>
          </w:p>
        </w:tc>
        <w:tc>
          <w:tcPr>
            <w:tcW w:w="1993" w:type="dxa"/>
            <w:vAlign w:val="center"/>
          </w:tcPr>
          <w:p w14:paraId="757D65D8" w14:textId="77777777" w:rsidR="00D370A9" w:rsidRPr="00696BAE" w:rsidRDefault="00D370A9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ypothesis</w:t>
            </w:r>
          </w:p>
        </w:tc>
        <w:tc>
          <w:tcPr>
            <w:tcW w:w="1993" w:type="dxa"/>
            <w:vAlign w:val="center"/>
          </w:tcPr>
          <w:p w14:paraId="66B9070D" w14:textId="77777777" w:rsidR="00D370A9" w:rsidRPr="00696BAE" w:rsidRDefault="00D1072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Overlap of Posterior Proportions</w:t>
            </w:r>
          </w:p>
        </w:tc>
        <w:tc>
          <w:tcPr>
            <w:tcW w:w="1993" w:type="dxa"/>
            <w:vAlign w:val="center"/>
          </w:tcPr>
          <w:p w14:paraId="63507A07" w14:textId="77777777" w:rsidR="00D370A9" w:rsidRPr="00696BAE" w:rsidRDefault="00D370A9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ogit-Odds Proportion</w:t>
            </w:r>
          </w:p>
        </w:tc>
      </w:tr>
      <w:tr w:rsidR="008A3694" w14:paraId="014A0ECD" w14:textId="77777777" w:rsidTr="00277C9F">
        <w:trPr>
          <w:jc w:val="center"/>
        </w:trPr>
        <w:tc>
          <w:tcPr>
            <w:tcW w:w="1992" w:type="dxa"/>
            <w:vMerge w:val="restart"/>
            <w:vAlign w:val="center"/>
          </w:tcPr>
          <w:p w14:paraId="6B84E2A4" w14:textId="77777777" w:rsidR="00F523F2" w:rsidRDefault="00622E3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AV </w:t>
            </w:r>
          </w:p>
          <w:p w14:paraId="63F78EAF" w14:textId="77777777" w:rsidR="00F523F2" w:rsidRDefault="00F523F2" w:rsidP="00F523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="00622E3A" w:rsidRPr="00696BAE">
              <w:rPr>
                <w:sz w:val="18"/>
                <w:szCs w:val="18"/>
              </w:rPr>
              <w:t>ersus</w:t>
            </w:r>
          </w:p>
          <w:p w14:paraId="2B29B900" w14:textId="77777777" w:rsidR="00622E3A" w:rsidRPr="00696BAE" w:rsidRDefault="00622E3A" w:rsidP="00F523F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V</w:t>
            </w:r>
          </w:p>
          <w:p w14:paraId="7AAAFE47" w14:textId="77777777" w:rsidR="00622E3A" w:rsidRPr="00696BAE" w:rsidRDefault="00622E3A" w:rsidP="00A97E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0CE9DC5D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02B784ED" w14:textId="77777777" w:rsidR="00622E3A" w:rsidRPr="00696BAE" w:rsidRDefault="00BD1276" w:rsidP="00BD1276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557320DC" w14:textId="77777777" w:rsidR="00BD1276" w:rsidRPr="00696BAE" w:rsidRDefault="00622E3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rift Rate </w:t>
            </w:r>
          </w:p>
          <w:p w14:paraId="3CC06A92" w14:textId="77777777" w:rsidR="00622E3A" w:rsidRPr="00696BAE" w:rsidRDefault="00622E3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CC53AEE" w14:textId="77777777" w:rsidR="00622E3A" w:rsidRPr="00696BAE" w:rsidRDefault="00000000" w:rsidP="00A97E71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</w:tcPr>
          <w:p w14:paraId="757298C5" w14:textId="77777777" w:rsidR="00622E3A" w:rsidRPr="00696BAE" w:rsidRDefault="00622E3A" w:rsidP="00D1072A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0.996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485BB560" w14:textId="77777777" w:rsidR="00622E3A" w:rsidRPr="00696BAE" w:rsidRDefault="00622E3A" w:rsidP="009C773A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5.538</w:t>
            </w:r>
          </w:p>
        </w:tc>
      </w:tr>
      <w:tr w:rsidR="008A3694" w14:paraId="66F8ACA8" w14:textId="77777777" w:rsidTr="00277C9F">
        <w:trPr>
          <w:jc w:val="center"/>
        </w:trPr>
        <w:tc>
          <w:tcPr>
            <w:tcW w:w="1992" w:type="dxa"/>
            <w:vMerge/>
          </w:tcPr>
          <w:p w14:paraId="112689AB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0E7C2BA2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4CA2A1E8" w14:textId="77777777" w:rsidR="00622E3A" w:rsidRPr="00696BAE" w:rsidRDefault="00622E3A" w:rsidP="00BD12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62A1E62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68DC5058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67032964" w14:textId="77777777" w:rsidR="00622E3A" w:rsidRPr="00696BAE" w:rsidRDefault="00622E3A" w:rsidP="00D1072A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0.986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7F57D0F8" w14:textId="4800F9DA" w:rsidR="00622E3A" w:rsidRPr="00696BAE" w:rsidRDefault="00042334" w:rsidP="009C773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78</w:t>
            </w:r>
          </w:p>
        </w:tc>
      </w:tr>
      <w:tr w:rsidR="008A3694" w14:paraId="7F185C03" w14:textId="77777777" w:rsidTr="00277C9F">
        <w:trPr>
          <w:jc w:val="center"/>
        </w:trPr>
        <w:tc>
          <w:tcPr>
            <w:tcW w:w="1992" w:type="dxa"/>
            <w:vMerge/>
          </w:tcPr>
          <w:p w14:paraId="6D049EE4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5508650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5D3DA412" w14:textId="77777777" w:rsidR="00622E3A" w:rsidRPr="00696BAE" w:rsidRDefault="00BD1276" w:rsidP="00BD1276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20CC2DCB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40583C3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729CA076" w14:textId="77777777" w:rsidR="00622E3A" w:rsidRPr="00696BAE" w:rsidRDefault="00622E3A" w:rsidP="00D1072A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948</w:t>
            </w:r>
          </w:p>
        </w:tc>
        <w:tc>
          <w:tcPr>
            <w:tcW w:w="1993" w:type="dxa"/>
          </w:tcPr>
          <w:p w14:paraId="7DC4B9C9" w14:textId="77777777" w:rsidR="00622E3A" w:rsidRPr="00696BAE" w:rsidRDefault="00622E3A" w:rsidP="00690F94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2.902</w:t>
            </w:r>
          </w:p>
        </w:tc>
      </w:tr>
      <w:tr w:rsidR="00133EC1" w14:paraId="3E1A9C53" w14:textId="77777777" w:rsidTr="00277C9F">
        <w:trPr>
          <w:jc w:val="center"/>
        </w:trPr>
        <w:tc>
          <w:tcPr>
            <w:tcW w:w="1992" w:type="dxa"/>
            <w:vMerge/>
          </w:tcPr>
          <w:p w14:paraId="648ED301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641A734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2FB84790" w14:textId="77777777" w:rsidR="00622E3A" w:rsidRPr="00696BAE" w:rsidRDefault="00622E3A" w:rsidP="00A97E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B9E38B4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0FF21F9E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56B3BC26" w14:textId="77777777" w:rsidR="00622E3A" w:rsidRPr="00696BAE" w:rsidRDefault="00622E3A" w:rsidP="00D1072A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0.997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4845F025" w14:textId="77777777" w:rsidR="00622E3A" w:rsidRPr="00696BAE" w:rsidRDefault="00622E3A" w:rsidP="00690F94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6.570</w:t>
            </w:r>
          </w:p>
        </w:tc>
      </w:tr>
      <w:tr w:rsidR="001C6B76" w14:paraId="43EC7D69" w14:textId="77777777" w:rsidTr="00277C9F">
        <w:trPr>
          <w:jc w:val="center"/>
        </w:trPr>
        <w:tc>
          <w:tcPr>
            <w:tcW w:w="1992" w:type="dxa"/>
            <w:vMerge/>
          </w:tcPr>
          <w:p w14:paraId="1DEBF0AD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7F7CCC20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71AFD910" w14:textId="77777777" w:rsidR="00622E3A" w:rsidRPr="00696BAE" w:rsidRDefault="00622E3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02273B52" w14:textId="77777777" w:rsidR="005A31C9" w:rsidRDefault="00622E3A" w:rsidP="002946D4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ecision Boundary </w:t>
            </w:r>
          </w:p>
          <w:p w14:paraId="361B59AF" w14:textId="77777777" w:rsidR="00622E3A" w:rsidRPr="00696BAE" w:rsidRDefault="00622E3A" w:rsidP="002946D4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524C5E73" w14:textId="77777777" w:rsidR="00622E3A" w:rsidRPr="00696BAE" w:rsidRDefault="00000000" w:rsidP="008B12EE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</m:oMath>
            </m:oMathPara>
          </w:p>
          <w:p w14:paraId="56D04462" w14:textId="77777777" w:rsidR="00622E3A" w:rsidRPr="00696BAE" w:rsidRDefault="00622E3A" w:rsidP="008B12E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AV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V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0EDC3EF1" w14:textId="77777777" w:rsidR="00622E3A" w:rsidRPr="00696BAE" w:rsidRDefault="00622E3A" w:rsidP="008B12EE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075 (*0.925)</w:t>
            </w:r>
          </w:p>
        </w:tc>
        <w:tc>
          <w:tcPr>
            <w:tcW w:w="1993" w:type="dxa"/>
          </w:tcPr>
          <w:p w14:paraId="32676723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-2.515 (*2.515)</w:t>
            </w:r>
          </w:p>
        </w:tc>
      </w:tr>
      <w:tr w:rsidR="00133EC1" w14:paraId="58B20582" w14:textId="77777777" w:rsidTr="00277C9F">
        <w:trPr>
          <w:jc w:val="center"/>
        </w:trPr>
        <w:tc>
          <w:tcPr>
            <w:tcW w:w="1992" w:type="dxa"/>
            <w:vMerge/>
          </w:tcPr>
          <w:p w14:paraId="6293FADC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20BC254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782B0CBE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694DB5F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7B09937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0CF29452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001 (</w:t>
            </w:r>
            <w:r w:rsidRPr="00696BAE">
              <w:rPr>
                <w:b/>
                <w:sz w:val="18"/>
                <w:szCs w:val="18"/>
              </w:rPr>
              <w:t>*0.999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5130D040" w14:textId="77777777" w:rsidR="00622E3A" w:rsidRPr="00696BAE" w:rsidRDefault="00622E3A" w:rsidP="00DE607B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-6.660</w:t>
            </w:r>
            <w:r w:rsidRPr="00696BAE">
              <w:rPr>
                <w:b/>
                <w:sz w:val="18"/>
                <w:szCs w:val="18"/>
              </w:rPr>
              <w:t xml:space="preserve"> (*6.660)</w:t>
            </w:r>
          </w:p>
        </w:tc>
      </w:tr>
      <w:tr w:rsidR="00133EC1" w14:paraId="2E50D1F6" w14:textId="77777777" w:rsidTr="00277C9F">
        <w:trPr>
          <w:jc w:val="center"/>
        </w:trPr>
        <w:tc>
          <w:tcPr>
            <w:tcW w:w="1992" w:type="dxa"/>
            <w:vMerge/>
          </w:tcPr>
          <w:p w14:paraId="408A3966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1C8CA7C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5F0CB503" w14:textId="77777777" w:rsidR="00622E3A" w:rsidRPr="00696BAE" w:rsidRDefault="00622E3A" w:rsidP="00A97E71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05891640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72746C6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38D31C9B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034 (</w:t>
            </w:r>
            <w:r w:rsidRPr="00696BAE">
              <w:rPr>
                <w:b/>
                <w:sz w:val="18"/>
                <w:szCs w:val="18"/>
              </w:rPr>
              <w:t>*0.966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15FD37C2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-3.355</w:t>
            </w:r>
            <w:r w:rsidRPr="00696BAE">
              <w:rPr>
                <w:b/>
                <w:sz w:val="18"/>
                <w:szCs w:val="18"/>
              </w:rPr>
              <w:t xml:space="preserve"> (*3.355)</w:t>
            </w:r>
          </w:p>
        </w:tc>
      </w:tr>
      <w:tr w:rsidR="001C6B76" w14:paraId="6CD5C1FB" w14:textId="77777777" w:rsidTr="00277C9F">
        <w:trPr>
          <w:jc w:val="center"/>
        </w:trPr>
        <w:tc>
          <w:tcPr>
            <w:tcW w:w="1992" w:type="dxa"/>
            <w:vMerge/>
          </w:tcPr>
          <w:p w14:paraId="6D93A4F4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42C15A2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3A46BE65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702FAAA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8571AA8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20A68323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249 (*0.751)</w:t>
            </w:r>
          </w:p>
        </w:tc>
        <w:tc>
          <w:tcPr>
            <w:tcW w:w="1993" w:type="dxa"/>
          </w:tcPr>
          <w:p w14:paraId="2F01A2F8" w14:textId="77777777" w:rsidR="00622E3A" w:rsidRPr="00696BAE" w:rsidRDefault="00622E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-1.106 (*1.106) </w:t>
            </w:r>
          </w:p>
        </w:tc>
      </w:tr>
      <w:tr w:rsidR="008A3694" w14:paraId="0DA55A0C" w14:textId="77777777" w:rsidTr="00277C9F">
        <w:trPr>
          <w:jc w:val="center"/>
        </w:trPr>
        <w:tc>
          <w:tcPr>
            <w:tcW w:w="1992" w:type="dxa"/>
            <w:vMerge/>
          </w:tcPr>
          <w:p w14:paraId="5F7FBBBC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4251F762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5D8C4D81" w14:textId="77777777" w:rsidR="00622E3A" w:rsidRPr="00696BAE" w:rsidRDefault="00622E3A" w:rsidP="00622E3A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6A864512" w14:textId="77777777" w:rsidR="005A31C9" w:rsidRDefault="00622E3A" w:rsidP="00622E3A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Non-Decision Time </w:t>
            </w:r>
          </w:p>
          <w:p w14:paraId="3C14C35E" w14:textId="77777777" w:rsidR="00622E3A" w:rsidRPr="00696BAE" w:rsidRDefault="00622E3A" w:rsidP="00622E3A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0397C259" w14:textId="77777777" w:rsidR="00622E3A" w:rsidRPr="00696BAE" w:rsidRDefault="00000000" w:rsidP="00BD1276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993" w:type="dxa"/>
          </w:tcPr>
          <w:p w14:paraId="70077199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643</w:t>
            </w:r>
          </w:p>
        </w:tc>
        <w:tc>
          <w:tcPr>
            <w:tcW w:w="1993" w:type="dxa"/>
          </w:tcPr>
          <w:p w14:paraId="689DED4C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587</w:t>
            </w:r>
          </w:p>
        </w:tc>
      </w:tr>
      <w:tr w:rsidR="00133EC1" w14:paraId="106020FE" w14:textId="77777777" w:rsidTr="00277C9F">
        <w:trPr>
          <w:jc w:val="center"/>
        </w:trPr>
        <w:tc>
          <w:tcPr>
            <w:tcW w:w="1992" w:type="dxa"/>
            <w:vMerge/>
          </w:tcPr>
          <w:p w14:paraId="1B7C453E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09792EEC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0909CD95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820894C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33FFCFA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78D8F0E3" w14:textId="77777777" w:rsidR="00622E3A" w:rsidRPr="00696BAE" w:rsidRDefault="00EC503A" w:rsidP="00DE607B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0.986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359E2E39" w14:textId="7A813AC8" w:rsidR="00622E3A" w:rsidRPr="00696BAE" w:rsidRDefault="00042334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7</w:t>
            </w:r>
            <w:r w:rsidR="00EC503A" w:rsidRPr="00696BAE">
              <w:rPr>
                <w:b/>
                <w:sz w:val="18"/>
                <w:szCs w:val="18"/>
              </w:rPr>
              <w:t>8</w:t>
            </w:r>
          </w:p>
        </w:tc>
      </w:tr>
      <w:tr w:rsidR="001C6B76" w14:paraId="2EC2C916" w14:textId="77777777" w:rsidTr="00277C9F">
        <w:trPr>
          <w:jc w:val="center"/>
        </w:trPr>
        <w:tc>
          <w:tcPr>
            <w:tcW w:w="1992" w:type="dxa"/>
            <w:vMerge/>
          </w:tcPr>
          <w:p w14:paraId="52DE7369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3AFE5365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49D211C6" w14:textId="77777777" w:rsidR="00622E3A" w:rsidRPr="00696BAE" w:rsidRDefault="00622E3A" w:rsidP="00622E3A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1B00A8BB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0355D292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0E7BED34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674</w:t>
            </w:r>
          </w:p>
        </w:tc>
        <w:tc>
          <w:tcPr>
            <w:tcW w:w="1993" w:type="dxa"/>
          </w:tcPr>
          <w:p w14:paraId="4347A647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725</w:t>
            </w:r>
          </w:p>
        </w:tc>
      </w:tr>
      <w:tr w:rsidR="001C6B76" w14:paraId="5C12581E" w14:textId="77777777" w:rsidTr="00277C9F">
        <w:trPr>
          <w:jc w:val="center"/>
        </w:trPr>
        <w:tc>
          <w:tcPr>
            <w:tcW w:w="1992" w:type="dxa"/>
            <w:vMerge/>
          </w:tcPr>
          <w:p w14:paraId="01A91BED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4FA0F8C9" w14:textId="77777777" w:rsidR="00622E3A" w:rsidRPr="00696BAE" w:rsidRDefault="00622E3A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6D751EDE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12E2CE0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37C5B87" w14:textId="77777777" w:rsidR="00622E3A" w:rsidRPr="00696BAE" w:rsidRDefault="00622E3A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74D00ED3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0.224</w:t>
            </w:r>
          </w:p>
        </w:tc>
        <w:tc>
          <w:tcPr>
            <w:tcW w:w="1993" w:type="dxa"/>
          </w:tcPr>
          <w:p w14:paraId="6CD5AB1D" w14:textId="77777777" w:rsidR="00622E3A" w:rsidRPr="00696BAE" w:rsidRDefault="00EC503A" w:rsidP="00DE607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-1.242</w:t>
            </w:r>
          </w:p>
        </w:tc>
      </w:tr>
      <w:tr w:rsidR="00133EC1" w14:paraId="40CF9534" w14:textId="77777777" w:rsidTr="00277C9F">
        <w:trPr>
          <w:jc w:val="center"/>
        </w:trPr>
        <w:tc>
          <w:tcPr>
            <w:tcW w:w="1992" w:type="dxa"/>
            <w:vMerge w:val="restart"/>
            <w:vAlign w:val="center"/>
          </w:tcPr>
          <w:p w14:paraId="46CB55FB" w14:textId="77777777" w:rsidR="00F523F2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AV </w:t>
            </w:r>
          </w:p>
          <w:p w14:paraId="01AE6B49" w14:textId="77777777" w:rsidR="00F523F2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versus </w:t>
            </w:r>
          </w:p>
          <w:p w14:paraId="1B566E9E" w14:textId="77777777" w:rsidR="0052058B" w:rsidRPr="00696BAE" w:rsidRDefault="0052058B" w:rsidP="00F523F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A</w:t>
            </w:r>
          </w:p>
        </w:tc>
        <w:tc>
          <w:tcPr>
            <w:tcW w:w="1992" w:type="dxa"/>
          </w:tcPr>
          <w:p w14:paraId="5DDE657C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37E83ED5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63BF43B9" w14:textId="77777777" w:rsidR="00454490" w:rsidRPr="00696BAE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rift Rate </w:t>
            </w:r>
          </w:p>
          <w:p w14:paraId="3B9601F3" w14:textId="77777777" w:rsidR="0052058B" w:rsidRPr="00696BAE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04D596C8" w14:textId="77777777" w:rsidR="0052058B" w:rsidRPr="00696BAE" w:rsidRDefault="00000000" w:rsidP="004B28C9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</w:tcPr>
          <w:p w14:paraId="11061F6C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32F01E85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133EC1" w14:paraId="2542C163" w14:textId="77777777" w:rsidTr="00277C9F">
        <w:trPr>
          <w:jc w:val="center"/>
        </w:trPr>
        <w:tc>
          <w:tcPr>
            <w:tcW w:w="1992" w:type="dxa"/>
            <w:vMerge/>
          </w:tcPr>
          <w:p w14:paraId="769BD144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2B814B0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7AFE8EDB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2BB6F7B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BB08857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7E6B5675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76E0B312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133EC1" w14:paraId="33BA2B84" w14:textId="77777777" w:rsidTr="00277C9F">
        <w:trPr>
          <w:jc w:val="center"/>
        </w:trPr>
        <w:tc>
          <w:tcPr>
            <w:tcW w:w="1992" w:type="dxa"/>
            <w:vMerge/>
          </w:tcPr>
          <w:p w14:paraId="0D01B295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52CB9C6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6FDFAAE2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72AB84A7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90CF1E1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40A81E47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0C9E65F5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133EC1" w14:paraId="377F702F" w14:textId="77777777" w:rsidTr="00277C9F">
        <w:trPr>
          <w:jc w:val="center"/>
        </w:trPr>
        <w:tc>
          <w:tcPr>
            <w:tcW w:w="1992" w:type="dxa"/>
            <w:vMerge/>
          </w:tcPr>
          <w:p w14:paraId="082433AF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FDF740C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6A73E864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BA7443A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AF16798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7A201C3D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3CE85130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52058B" w14:paraId="4095784B" w14:textId="77777777" w:rsidTr="00277C9F">
        <w:trPr>
          <w:jc w:val="center"/>
        </w:trPr>
        <w:tc>
          <w:tcPr>
            <w:tcW w:w="1992" w:type="dxa"/>
            <w:vMerge/>
          </w:tcPr>
          <w:p w14:paraId="2EFF9B6F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EFABB6E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13F53717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414F35D0" w14:textId="77777777" w:rsidR="005A31C9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ecision Boundary </w:t>
            </w:r>
          </w:p>
          <w:p w14:paraId="16D038D8" w14:textId="77777777" w:rsidR="0052058B" w:rsidRPr="00696BAE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4D21667F" w14:textId="77777777" w:rsidR="0052058B" w:rsidRPr="00696BAE" w:rsidRDefault="00000000" w:rsidP="008154EB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  <w:p w14:paraId="1566008A" w14:textId="77777777" w:rsidR="004B28C9" w:rsidRPr="00696BAE" w:rsidRDefault="004B28C9" w:rsidP="008154EB">
            <w:pPr>
              <w:jc w:val="center"/>
              <w:rPr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AV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A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052F5EEA" w14:textId="77777777" w:rsidR="0052058B" w:rsidRPr="00696BAE" w:rsidRDefault="00992DEE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 (*0.537)</w:t>
            </w:r>
          </w:p>
        </w:tc>
        <w:tc>
          <w:tcPr>
            <w:tcW w:w="1993" w:type="dxa"/>
          </w:tcPr>
          <w:p w14:paraId="0558F401" w14:textId="77777777" w:rsidR="0052058B" w:rsidRPr="00696BAE" w:rsidRDefault="00992DEE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0 (*0.150)</w:t>
            </w:r>
          </w:p>
        </w:tc>
      </w:tr>
      <w:tr w:rsidR="0052058B" w14:paraId="6C20E399" w14:textId="77777777" w:rsidTr="00277C9F">
        <w:trPr>
          <w:jc w:val="center"/>
        </w:trPr>
        <w:tc>
          <w:tcPr>
            <w:tcW w:w="1992" w:type="dxa"/>
            <w:vMerge/>
          </w:tcPr>
          <w:p w14:paraId="4134BC59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F2A79C7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3B8E79CC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63E34AEB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1BE01F9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115E76D1" w14:textId="77777777" w:rsidR="0052058B" w:rsidRPr="00696BAE" w:rsidRDefault="00F84B88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 (*0.135)</w:t>
            </w:r>
          </w:p>
        </w:tc>
        <w:tc>
          <w:tcPr>
            <w:tcW w:w="1993" w:type="dxa"/>
          </w:tcPr>
          <w:p w14:paraId="7000DCBB" w14:textId="77777777" w:rsidR="0052058B" w:rsidRPr="00696BAE" w:rsidRDefault="00F84B88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5 (*-1.855)</w:t>
            </w:r>
          </w:p>
        </w:tc>
      </w:tr>
      <w:tr w:rsidR="0052058B" w14:paraId="75F9DCBB" w14:textId="77777777" w:rsidTr="00277C9F">
        <w:trPr>
          <w:jc w:val="center"/>
        </w:trPr>
        <w:tc>
          <w:tcPr>
            <w:tcW w:w="1992" w:type="dxa"/>
            <w:vMerge/>
          </w:tcPr>
          <w:p w14:paraId="44C8538D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43A2283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554AD0B5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323596C8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CE64721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394399FA" w14:textId="77777777" w:rsidR="0052058B" w:rsidRPr="00696BAE" w:rsidRDefault="009A3B1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 (*0.673)</w:t>
            </w:r>
          </w:p>
        </w:tc>
        <w:tc>
          <w:tcPr>
            <w:tcW w:w="1993" w:type="dxa"/>
          </w:tcPr>
          <w:p w14:paraId="7176CF41" w14:textId="77777777" w:rsidR="0052058B" w:rsidRPr="00696BAE" w:rsidRDefault="009A3B1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1 (*0.721)</w:t>
            </w:r>
          </w:p>
        </w:tc>
      </w:tr>
      <w:tr w:rsidR="0052058B" w14:paraId="4FF86B20" w14:textId="77777777" w:rsidTr="00277C9F">
        <w:trPr>
          <w:jc w:val="center"/>
        </w:trPr>
        <w:tc>
          <w:tcPr>
            <w:tcW w:w="1992" w:type="dxa"/>
            <w:vMerge/>
          </w:tcPr>
          <w:p w14:paraId="0D95F656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4D17F338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2ADA8B1B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D174388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0867F24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62C84D89" w14:textId="77777777" w:rsidR="0052058B" w:rsidRPr="00696BAE" w:rsidRDefault="007B5A0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 (*0.431)</w:t>
            </w:r>
          </w:p>
        </w:tc>
        <w:tc>
          <w:tcPr>
            <w:tcW w:w="1993" w:type="dxa"/>
          </w:tcPr>
          <w:p w14:paraId="39536938" w14:textId="77777777" w:rsidR="0052058B" w:rsidRPr="00696BAE" w:rsidRDefault="0043661C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 (</w:t>
            </w:r>
            <w:r w:rsidR="00E06148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-0.277)</w:t>
            </w:r>
          </w:p>
        </w:tc>
      </w:tr>
      <w:tr w:rsidR="0052058B" w14:paraId="2B925505" w14:textId="77777777" w:rsidTr="00277C9F">
        <w:trPr>
          <w:jc w:val="center"/>
        </w:trPr>
        <w:tc>
          <w:tcPr>
            <w:tcW w:w="1992" w:type="dxa"/>
            <w:vMerge/>
          </w:tcPr>
          <w:p w14:paraId="0832860B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54CF830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44DA1903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7DFE5E2E" w14:textId="77777777" w:rsidR="005A31C9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Non-Decision Time </w:t>
            </w:r>
          </w:p>
          <w:p w14:paraId="226FFF9A" w14:textId="77777777" w:rsidR="0052058B" w:rsidRPr="00696BAE" w:rsidRDefault="0052058B" w:rsidP="0052058B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DAD7835" w14:textId="77777777" w:rsidR="0052058B" w:rsidRPr="00696BAE" w:rsidRDefault="00000000" w:rsidP="008154EB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93" w:type="dxa"/>
          </w:tcPr>
          <w:p w14:paraId="42E96B1C" w14:textId="77777777" w:rsidR="0052058B" w:rsidRPr="00696BAE" w:rsidRDefault="00813C3E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1993" w:type="dxa"/>
          </w:tcPr>
          <w:p w14:paraId="0FBEF38E" w14:textId="77777777" w:rsidR="0052058B" w:rsidRPr="00696BAE" w:rsidRDefault="00813C3E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0</w:t>
            </w:r>
          </w:p>
        </w:tc>
      </w:tr>
      <w:tr w:rsidR="0052058B" w14:paraId="3822EB6A" w14:textId="77777777" w:rsidTr="00277C9F">
        <w:trPr>
          <w:jc w:val="center"/>
        </w:trPr>
        <w:tc>
          <w:tcPr>
            <w:tcW w:w="1992" w:type="dxa"/>
            <w:vMerge/>
          </w:tcPr>
          <w:p w14:paraId="27D470C4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BF6E1C7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69404936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6245861D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036FD26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789A62E2" w14:textId="77777777" w:rsidR="0052058B" w:rsidRPr="00696BAE" w:rsidRDefault="00040C95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1993" w:type="dxa"/>
          </w:tcPr>
          <w:p w14:paraId="55D06E43" w14:textId="77777777" w:rsidR="0052058B" w:rsidRPr="00696BAE" w:rsidRDefault="00040C95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9</w:t>
            </w:r>
          </w:p>
        </w:tc>
      </w:tr>
      <w:tr w:rsidR="00133EC1" w14:paraId="738420B9" w14:textId="77777777" w:rsidTr="00277C9F">
        <w:trPr>
          <w:jc w:val="center"/>
        </w:trPr>
        <w:tc>
          <w:tcPr>
            <w:tcW w:w="1992" w:type="dxa"/>
            <w:vMerge/>
          </w:tcPr>
          <w:p w14:paraId="2EAE0AA4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5DAF3D7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1BC97D23" w14:textId="77777777" w:rsidR="0052058B" w:rsidRPr="00696BAE" w:rsidRDefault="0052058B" w:rsidP="00B2343C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1BD26F20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2FDD612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0F0A5A44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2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1B35A192" w14:textId="77777777" w:rsidR="0052058B" w:rsidRPr="00696BAE" w:rsidRDefault="00040C95" w:rsidP="00040C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877</w:t>
            </w:r>
          </w:p>
        </w:tc>
      </w:tr>
      <w:tr w:rsidR="00133EC1" w14:paraId="20F51DFD" w14:textId="77777777" w:rsidTr="00277C9F">
        <w:trPr>
          <w:jc w:val="center"/>
        </w:trPr>
        <w:tc>
          <w:tcPr>
            <w:tcW w:w="1992" w:type="dxa"/>
            <w:vMerge/>
          </w:tcPr>
          <w:p w14:paraId="2EE84C60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20C6B965" w14:textId="77777777" w:rsidR="0052058B" w:rsidRPr="00696BAE" w:rsidRDefault="0052058B" w:rsidP="00D370A9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02C32C37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483E943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3987A6C" w14:textId="77777777" w:rsidR="0052058B" w:rsidRPr="00696BAE" w:rsidRDefault="0052058B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2B9D4BDD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5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4C7433D4" w14:textId="77777777" w:rsidR="0052058B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246</w:t>
            </w:r>
          </w:p>
        </w:tc>
      </w:tr>
      <w:tr w:rsidR="00696BAE" w14:paraId="59165981" w14:textId="77777777" w:rsidTr="00277C9F">
        <w:trPr>
          <w:jc w:val="center"/>
        </w:trPr>
        <w:tc>
          <w:tcPr>
            <w:tcW w:w="1992" w:type="dxa"/>
            <w:vMerge w:val="restart"/>
            <w:vAlign w:val="center"/>
          </w:tcPr>
          <w:p w14:paraId="768C41CF" w14:textId="77777777" w:rsidR="00F523F2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 </w:t>
            </w:r>
          </w:p>
          <w:p w14:paraId="7DC5864D" w14:textId="77777777" w:rsidR="00F523F2" w:rsidRDefault="00F523F2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="00696BAE">
              <w:rPr>
                <w:sz w:val="18"/>
                <w:szCs w:val="18"/>
              </w:rPr>
              <w:t>ersus</w:t>
            </w:r>
          </w:p>
          <w:p w14:paraId="1DBE2B97" w14:textId="48DD79BD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92" w:type="dxa"/>
          </w:tcPr>
          <w:p w14:paraId="239AFDD3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0C084373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3410444E" w14:textId="77777777" w:rsidR="005A31C9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ft Rate</w:t>
            </w:r>
          </w:p>
          <w:p w14:paraId="6F1940A5" w14:textId="77777777" w:rsidR="00696BAE" w:rsidRPr="00696BAE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δ)</w:t>
            </w:r>
          </w:p>
        </w:tc>
        <w:tc>
          <w:tcPr>
            <w:tcW w:w="1993" w:type="dxa"/>
            <w:vMerge w:val="restart"/>
            <w:vAlign w:val="center"/>
          </w:tcPr>
          <w:p w14:paraId="36D1F1C1" w14:textId="77777777" w:rsidR="00696BAE" w:rsidRPr="00696BAE" w:rsidRDefault="00000000" w:rsidP="008A3694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</w:tcPr>
          <w:p w14:paraId="2F343DAD" w14:textId="77777777" w:rsidR="00696BAE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022ED10C" w14:textId="77777777" w:rsidR="00696BAE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696BAE" w14:paraId="2DA29E97" w14:textId="77777777" w:rsidTr="00277C9F">
        <w:trPr>
          <w:jc w:val="center"/>
        </w:trPr>
        <w:tc>
          <w:tcPr>
            <w:tcW w:w="1992" w:type="dxa"/>
            <w:vMerge/>
          </w:tcPr>
          <w:p w14:paraId="497480C8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57D5E1D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05902FC4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078532A5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BF49F83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12982794" w14:textId="77777777" w:rsidR="00696BAE" w:rsidRPr="00696BAE" w:rsidRDefault="00F414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66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72331B13" w14:textId="77777777" w:rsidR="00696BAE" w:rsidRPr="00696BAE" w:rsidRDefault="00F414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43</w:t>
            </w:r>
          </w:p>
        </w:tc>
      </w:tr>
      <w:tr w:rsidR="00696BAE" w14:paraId="09676CA9" w14:textId="77777777" w:rsidTr="00277C9F">
        <w:trPr>
          <w:jc w:val="center"/>
        </w:trPr>
        <w:tc>
          <w:tcPr>
            <w:tcW w:w="1992" w:type="dxa"/>
            <w:vMerge/>
          </w:tcPr>
          <w:p w14:paraId="52AAD5E7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7EDCF0F5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7D14D25F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22D791F5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30718D4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02505908" w14:textId="77777777" w:rsidR="00696BAE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5F743D7A" w14:textId="77777777" w:rsidR="00696BAE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696BAE" w14:paraId="32EFEEF8" w14:textId="77777777" w:rsidTr="00277C9F">
        <w:trPr>
          <w:jc w:val="center"/>
        </w:trPr>
        <w:tc>
          <w:tcPr>
            <w:tcW w:w="1992" w:type="dxa"/>
            <w:vMerge/>
          </w:tcPr>
          <w:p w14:paraId="5FC032C2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B68327C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1765C279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5E26683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9837F2A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54B24459" w14:textId="77777777" w:rsidR="00696BAE" w:rsidRPr="00696BAE" w:rsidRDefault="00CA2954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55F4FF38" w14:textId="77777777" w:rsidR="00696BAE" w:rsidRPr="00696BAE" w:rsidRDefault="00040C95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696BAE" w14:paraId="6D963D3E" w14:textId="77777777" w:rsidTr="00277C9F">
        <w:trPr>
          <w:jc w:val="center"/>
        </w:trPr>
        <w:tc>
          <w:tcPr>
            <w:tcW w:w="1992" w:type="dxa"/>
            <w:vMerge/>
          </w:tcPr>
          <w:p w14:paraId="39AF81F3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1D1929A9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695FFED3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22BFDAF7" w14:textId="77777777" w:rsidR="005A31C9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cision Boundary </w:t>
            </w:r>
          </w:p>
          <w:p w14:paraId="3540084D" w14:textId="77777777" w:rsidR="00696BAE" w:rsidRPr="00696BAE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θ)</w:t>
            </w:r>
          </w:p>
        </w:tc>
        <w:tc>
          <w:tcPr>
            <w:tcW w:w="1993" w:type="dxa"/>
            <w:vMerge w:val="restart"/>
            <w:vAlign w:val="center"/>
          </w:tcPr>
          <w:p w14:paraId="748B5241" w14:textId="77777777" w:rsidR="00696BAE" w:rsidRPr="008A3694" w:rsidRDefault="00000000" w:rsidP="008A3694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  <w:p w14:paraId="1FDF711D" w14:textId="77777777" w:rsidR="008A3694" w:rsidRPr="00696BAE" w:rsidRDefault="008A3694" w:rsidP="008A3694">
            <w:pPr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(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A</m:t>
                  </m:r>
                </m:sub>
              </m:sSub>
            </m:oMath>
            <w:r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5A0335C8" w14:textId="77777777" w:rsidR="00696BAE" w:rsidRPr="000F7FA2" w:rsidRDefault="000F7FA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 (*0.083)</w:t>
            </w:r>
          </w:p>
        </w:tc>
        <w:tc>
          <w:tcPr>
            <w:tcW w:w="1993" w:type="dxa"/>
          </w:tcPr>
          <w:p w14:paraId="4833281A" w14:textId="77777777" w:rsidR="00696BAE" w:rsidRPr="000F7FA2" w:rsidRDefault="000F7FA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1 (*-2.401)</w:t>
            </w:r>
          </w:p>
        </w:tc>
      </w:tr>
      <w:tr w:rsidR="00696BAE" w14:paraId="0473E86E" w14:textId="77777777" w:rsidTr="00277C9F">
        <w:trPr>
          <w:jc w:val="center"/>
        </w:trPr>
        <w:tc>
          <w:tcPr>
            <w:tcW w:w="1992" w:type="dxa"/>
            <w:vMerge/>
          </w:tcPr>
          <w:p w14:paraId="37B85E86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370EFCD8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5506ACDB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C2224D9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44EC8A20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417BB9AD" w14:textId="77777777" w:rsidR="00696BAE" w:rsidRPr="00696BAE" w:rsidRDefault="000F7FA2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 0.001 (* &gt; 0.999)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428F09B3" w14:textId="77777777" w:rsidR="00696BAE" w:rsidRPr="00696BAE" w:rsidRDefault="000F7FA2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 -6.660 (*&gt; 6.660)</w:t>
            </w:r>
          </w:p>
        </w:tc>
      </w:tr>
      <w:tr w:rsidR="00696BAE" w14:paraId="588530CA" w14:textId="77777777" w:rsidTr="00277C9F">
        <w:trPr>
          <w:jc w:val="center"/>
        </w:trPr>
        <w:tc>
          <w:tcPr>
            <w:tcW w:w="1992" w:type="dxa"/>
            <w:vMerge/>
          </w:tcPr>
          <w:p w14:paraId="6DA8739D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72683BF4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23D0EB77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20E5F665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12A4314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3D5C2D8F" w14:textId="77777777" w:rsidR="00696BAE" w:rsidRPr="000F7FA2" w:rsidRDefault="000F7FA2" w:rsidP="00DE607B">
            <w:pPr>
              <w:jc w:val="center"/>
              <w:rPr>
                <w:sz w:val="18"/>
                <w:szCs w:val="18"/>
              </w:rPr>
            </w:pPr>
            <w:r w:rsidRPr="000F7FA2">
              <w:rPr>
                <w:sz w:val="18"/>
                <w:szCs w:val="18"/>
              </w:rPr>
              <w:t>0.929</w:t>
            </w:r>
            <w:r>
              <w:rPr>
                <w:sz w:val="18"/>
                <w:szCs w:val="18"/>
              </w:rPr>
              <w:t xml:space="preserve"> (*0.071)</w:t>
            </w:r>
          </w:p>
        </w:tc>
        <w:tc>
          <w:tcPr>
            <w:tcW w:w="1993" w:type="dxa"/>
          </w:tcPr>
          <w:p w14:paraId="144C91E1" w14:textId="77777777" w:rsidR="00696BAE" w:rsidRPr="000F7FA2" w:rsidRDefault="000F7FA2" w:rsidP="00DE60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7 (*-2.567)</w:t>
            </w:r>
          </w:p>
        </w:tc>
      </w:tr>
      <w:tr w:rsidR="00696BAE" w14:paraId="3152D4B4" w14:textId="77777777" w:rsidTr="00277C9F">
        <w:trPr>
          <w:jc w:val="center"/>
        </w:trPr>
        <w:tc>
          <w:tcPr>
            <w:tcW w:w="1992" w:type="dxa"/>
            <w:vMerge/>
          </w:tcPr>
          <w:p w14:paraId="08AD9D3D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0775D733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4ECD6F2E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A2F25A2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DC37D3C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0FA84848" w14:textId="77777777" w:rsidR="00696BAE" w:rsidRPr="000F7FA2" w:rsidRDefault="000F7FA2" w:rsidP="000F7F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 (0.191)</w:t>
            </w:r>
          </w:p>
        </w:tc>
        <w:tc>
          <w:tcPr>
            <w:tcW w:w="1993" w:type="dxa"/>
          </w:tcPr>
          <w:p w14:paraId="45E9B1B2" w14:textId="77777777" w:rsidR="00696BAE" w:rsidRPr="000F7FA2" w:rsidRDefault="000F7FA2" w:rsidP="00DE607B">
            <w:pPr>
              <w:jc w:val="center"/>
              <w:rPr>
                <w:sz w:val="18"/>
                <w:szCs w:val="18"/>
              </w:rPr>
            </w:pPr>
            <w:r w:rsidRPr="000F7FA2">
              <w:rPr>
                <w:sz w:val="18"/>
                <w:szCs w:val="18"/>
              </w:rPr>
              <w:t>1.440 (-1.440)</w:t>
            </w:r>
          </w:p>
        </w:tc>
      </w:tr>
      <w:tr w:rsidR="00696BAE" w14:paraId="1F2BFA46" w14:textId="77777777" w:rsidTr="00277C9F">
        <w:trPr>
          <w:jc w:val="center"/>
        </w:trPr>
        <w:tc>
          <w:tcPr>
            <w:tcW w:w="1992" w:type="dxa"/>
            <w:vMerge/>
          </w:tcPr>
          <w:p w14:paraId="51B6CB77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6CA87868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1620285E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6AB957EA" w14:textId="77777777" w:rsidR="005A31C9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Decision Time</w:t>
            </w:r>
          </w:p>
          <w:p w14:paraId="636EADEE" w14:textId="77777777" w:rsidR="00696BAE" w:rsidRPr="00696BAE" w:rsidRDefault="005A31C9" w:rsidP="005A31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τ)</w:t>
            </w:r>
          </w:p>
        </w:tc>
        <w:tc>
          <w:tcPr>
            <w:tcW w:w="1993" w:type="dxa"/>
            <w:vMerge w:val="restart"/>
            <w:vAlign w:val="center"/>
          </w:tcPr>
          <w:p w14:paraId="28138251" w14:textId="77777777" w:rsidR="00696BAE" w:rsidRPr="00696BAE" w:rsidRDefault="00000000" w:rsidP="008A3694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93" w:type="dxa"/>
          </w:tcPr>
          <w:p w14:paraId="0F7B24C3" w14:textId="77777777" w:rsidR="00696BAE" w:rsidRPr="00CE7694" w:rsidRDefault="00CE7694" w:rsidP="00DE607B">
            <w:pPr>
              <w:jc w:val="center"/>
              <w:rPr>
                <w:sz w:val="18"/>
                <w:szCs w:val="18"/>
              </w:rPr>
            </w:pPr>
            <w:r w:rsidRPr="00CE7694">
              <w:rPr>
                <w:sz w:val="18"/>
                <w:szCs w:val="18"/>
              </w:rPr>
              <w:t>0.796</w:t>
            </w:r>
          </w:p>
        </w:tc>
        <w:tc>
          <w:tcPr>
            <w:tcW w:w="1993" w:type="dxa"/>
          </w:tcPr>
          <w:p w14:paraId="023DFD53" w14:textId="77777777" w:rsidR="00696BAE" w:rsidRPr="00CE7694" w:rsidRDefault="00CE7694" w:rsidP="00DE607B">
            <w:pPr>
              <w:jc w:val="center"/>
              <w:rPr>
                <w:sz w:val="18"/>
                <w:szCs w:val="18"/>
              </w:rPr>
            </w:pPr>
            <w:r w:rsidRPr="00CE7694">
              <w:rPr>
                <w:sz w:val="18"/>
                <w:szCs w:val="18"/>
              </w:rPr>
              <w:t>1.362</w:t>
            </w:r>
          </w:p>
        </w:tc>
      </w:tr>
      <w:tr w:rsidR="00696BAE" w14:paraId="27C05389" w14:textId="77777777" w:rsidTr="00277C9F">
        <w:trPr>
          <w:jc w:val="center"/>
        </w:trPr>
        <w:tc>
          <w:tcPr>
            <w:tcW w:w="1992" w:type="dxa"/>
            <w:vMerge/>
          </w:tcPr>
          <w:p w14:paraId="752D0DD8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C791413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2C03F971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F85240A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1C4721F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</w:tcPr>
          <w:p w14:paraId="085AC49D" w14:textId="77777777" w:rsidR="00696BAE" w:rsidRPr="00CE7694" w:rsidRDefault="00CE7694" w:rsidP="00DE607B">
            <w:pPr>
              <w:jc w:val="center"/>
              <w:rPr>
                <w:sz w:val="18"/>
                <w:szCs w:val="18"/>
              </w:rPr>
            </w:pPr>
            <w:r w:rsidRPr="00CE7694">
              <w:rPr>
                <w:sz w:val="18"/>
                <w:szCs w:val="18"/>
              </w:rPr>
              <w:t>0.087</w:t>
            </w:r>
          </w:p>
        </w:tc>
        <w:tc>
          <w:tcPr>
            <w:tcW w:w="1993" w:type="dxa"/>
          </w:tcPr>
          <w:p w14:paraId="1D357B1A" w14:textId="77777777" w:rsidR="00696BAE" w:rsidRPr="00CE7694" w:rsidRDefault="00CE7694" w:rsidP="00DE607B">
            <w:pPr>
              <w:jc w:val="center"/>
              <w:rPr>
                <w:sz w:val="18"/>
                <w:szCs w:val="18"/>
              </w:rPr>
            </w:pPr>
            <w:r w:rsidRPr="00CE7694">
              <w:rPr>
                <w:sz w:val="18"/>
                <w:szCs w:val="18"/>
              </w:rPr>
              <w:t>2.346</w:t>
            </w:r>
          </w:p>
        </w:tc>
      </w:tr>
      <w:tr w:rsidR="00696BAE" w14:paraId="7FF24282" w14:textId="77777777" w:rsidTr="00277C9F">
        <w:trPr>
          <w:jc w:val="center"/>
        </w:trPr>
        <w:tc>
          <w:tcPr>
            <w:tcW w:w="1992" w:type="dxa"/>
            <w:vMerge/>
          </w:tcPr>
          <w:p w14:paraId="1851865D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0A9C5E3A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2BD792A4" w14:textId="77777777" w:rsidR="00696BAE" w:rsidRPr="00696BAE" w:rsidRDefault="00696BAE" w:rsidP="00696B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08216091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03825CFE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3B36263C" w14:textId="77777777" w:rsidR="00696BAE" w:rsidRPr="00696BAE" w:rsidRDefault="00F32B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78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27659AD9" w14:textId="77777777" w:rsidR="00696BAE" w:rsidRPr="00696BAE" w:rsidRDefault="00F32B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82</w:t>
            </w:r>
          </w:p>
        </w:tc>
      </w:tr>
      <w:tr w:rsidR="00696BAE" w14:paraId="37CBB8F6" w14:textId="77777777" w:rsidTr="00277C9F">
        <w:trPr>
          <w:jc w:val="center"/>
        </w:trPr>
        <w:tc>
          <w:tcPr>
            <w:tcW w:w="1992" w:type="dxa"/>
            <w:vMerge/>
          </w:tcPr>
          <w:p w14:paraId="0BEE609A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</w:tcPr>
          <w:p w14:paraId="52FCB2A9" w14:textId="77777777" w:rsidR="00696BAE" w:rsidRPr="00696BAE" w:rsidRDefault="00696BAE" w:rsidP="00D370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435ED882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8A4C846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4A3DF20" w14:textId="77777777" w:rsidR="00696BAE" w:rsidRPr="00696BAE" w:rsidRDefault="00696BAE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</w:tcPr>
          <w:p w14:paraId="2DB3A338" w14:textId="77777777" w:rsidR="00696BAE" w:rsidRPr="00696BAE" w:rsidRDefault="00F32B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9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5F8977F4" w14:textId="77777777" w:rsidR="00696BAE" w:rsidRPr="00696BAE" w:rsidRDefault="00F32BDB" w:rsidP="00DE607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660</w:t>
            </w:r>
          </w:p>
        </w:tc>
      </w:tr>
      <w:tr w:rsidR="001C6B76" w:rsidRPr="00696BAE" w14:paraId="085203BA" w14:textId="77777777" w:rsidTr="00277C9F">
        <w:trPr>
          <w:jc w:val="center"/>
        </w:trPr>
        <w:tc>
          <w:tcPr>
            <w:tcW w:w="5976" w:type="dxa"/>
            <w:gridSpan w:val="3"/>
            <w:shd w:val="clear" w:color="auto" w:fill="BFBFBF" w:themeFill="background1" w:themeFillShade="BF"/>
          </w:tcPr>
          <w:p w14:paraId="1D838FBC" w14:textId="7B59939D" w:rsidR="001C6B76" w:rsidRPr="00696BAE" w:rsidRDefault="001C6B76" w:rsidP="007047B2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lastRenderedPageBreak/>
              <w:t>Conditional Dependencies</w:t>
            </w:r>
          </w:p>
        </w:tc>
        <w:tc>
          <w:tcPr>
            <w:tcW w:w="7972" w:type="dxa"/>
            <w:gridSpan w:val="4"/>
            <w:shd w:val="clear" w:color="auto" w:fill="BFBFBF" w:themeFill="background1" w:themeFillShade="BF"/>
          </w:tcPr>
          <w:p w14:paraId="5B2DD505" w14:textId="77777777" w:rsidR="001C6B76" w:rsidRPr="00696BAE" w:rsidRDefault="001C6B76" w:rsidP="007047B2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Bayesian Hypotheses Testing</w:t>
            </w:r>
          </w:p>
        </w:tc>
      </w:tr>
      <w:tr w:rsidR="001C6B76" w:rsidRPr="00696BAE" w14:paraId="43AE2F82" w14:textId="77777777" w:rsidTr="00277C9F">
        <w:trPr>
          <w:jc w:val="center"/>
        </w:trPr>
        <w:tc>
          <w:tcPr>
            <w:tcW w:w="1992" w:type="dxa"/>
            <w:vAlign w:val="center"/>
          </w:tcPr>
          <w:p w14:paraId="4D65A10E" w14:textId="6D0D1979" w:rsidR="001C6B76" w:rsidRPr="00696BAE" w:rsidRDefault="001C6B76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Sensory </w:t>
            </w:r>
            <w:r w:rsidR="00695ADD">
              <w:rPr>
                <w:sz w:val="18"/>
                <w:szCs w:val="18"/>
              </w:rPr>
              <w:t>Condition</w:t>
            </w:r>
          </w:p>
        </w:tc>
        <w:tc>
          <w:tcPr>
            <w:tcW w:w="1992" w:type="dxa"/>
            <w:vAlign w:val="center"/>
          </w:tcPr>
          <w:p w14:paraId="4EE06F8D" w14:textId="77777777" w:rsidR="001C6B76" w:rsidRPr="00696BAE" w:rsidRDefault="001C6B76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Stimulus Coherence</w:t>
            </w:r>
          </w:p>
        </w:tc>
        <w:tc>
          <w:tcPr>
            <w:tcW w:w="1992" w:type="dxa"/>
            <w:vAlign w:val="center"/>
          </w:tcPr>
          <w:p w14:paraId="1324496B" w14:textId="3B8D9260" w:rsidR="001C6B76" w:rsidRPr="00696BAE" w:rsidRDefault="001C6B76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Age </w:t>
            </w:r>
            <w:r w:rsidR="00695ADD">
              <w:rPr>
                <w:sz w:val="18"/>
                <w:szCs w:val="18"/>
              </w:rPr>
              <w:t>Group</w:t>
            </w:r>
          </w:p>
        </w:tc>
        <w:tc>
          <w:tcPr>
            <w:tcW w:w="1993" w:type="dxa"/>
            <w:vAlign w:val="center"/>
          </w:tcPr>
          <w:p w14:paraId="72215580" w14:textId="77777777" w:rsidR="001C6B76" w:rsidRPr="00696BAE" w:rsidRDefault="001C6B76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Parameter</w:t>
            </w:r>
          </w:p>
        </w:tc>
        <w:tc>
          <w:tcPr>
            <w:tcW w:w="1993" w:type="dxa"/>
            <w:vAlign w:val="center"/>
          </w:tcPr>
          <w:p w14:paraId="03DA0238" w14:textId="77777777" w:rsidR="001C6B76" w:rsidRPr="00696BAE" w:rsidRDefault="001C6B76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ypothesis</w:t>
            </w:r>
          </w:p>
        </w:tc>
        <w:tc>
          <w:tcPr>
            <w:tcW w:w="1993" w:type="dxa"/>
            <w:vAlign w:val="center"/>
          </w:tcPr>
          <w:p w14:paraId="5D93D56A" w14:textId="77777777" w:rsidR="001C6B76" w:rsidRPr="00696BAE" w:rsidRDefault="001C6B76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Overlap of Posterior Proportions</w:t>
            </w:r>
          </w:p>
        </w:tc>
        <w:tc>
          <w:tcPr>
            <w:tcW w:w="1993" w:type="dxa"/>
            <w:vAlign w:val="center"/>
          </w:tcPr>
          <w:p w14:paraId="0B6F30C2" w14:textId="77777777" w:rsidR="001C6B76" w:rsidRPr="00696BAE" w:rsidRDefault="001C6B76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ogit-Odds Proportion</w:t>
            </w:r>
          </w:p>
        </w:tc>
      </w:tr>
      <w:tr w:rsidR="0032781D" w:rsidRPr="00696BAE" w14:paraId="11A5EDAB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0C616E70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  <w:p w14:paraId="10D67ADC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0F33F7EE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57BB2D2B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42C09DF1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7277FFCA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009CCF0A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rift Rate </w:t>
            </w:r>
          </w:p>
          <w:p w14:paraId="1ABF606B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AE29BAD" w14:textId="77777777" w:rsidR="0032781D" w:rsidRPr="00696BAE" w:rsidRDefault="00000000" w:rsidP="0032781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227B00AC" w14:textId="77777777" w:rsidR="0032781D" w:rsidRPr="00351928" w:rsidRDefault="0032781D" w:rsidP="003B3145">
            <w:pPr>
              <w:jc w:val="center"/>
              <w:rPr>
                <w:b/>
                <w:sz w:val="18"/>
                <w:szCs w:val="18"/>
              </w:rPr>
            </w:pPr>
            <w:r w:rsidRPr="00351928">
              <w:rPr>
                <w:b/>
                <w:sz w:val="18"/>
                <w:szCs w:val="18"/>
              </w:rPr>
              <w:t>&gt;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351928">
              <w:rPr>
                <w:b/>
                <w:sz w:val="18"/>
                <w:szCs w:val="18"/>
              </w:rPr>
              <w:t>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3D586EC" w14:textId="77777777" w:rsidR="0032781D" w:rsidRPr="00696BAE" w:rsidRDefault="0032781D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32781D" w:rsidRPr="00696BAE" w14:paraId="6562FFE8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259B7C1C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58F5007B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4A20655F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7DDBC8F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097ABFD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05ADF449" w14:textId="77777777" w:rsidR="0032781D" w:rsidRPr="00C5093F" w:rsidRDefault="0032781D" w:rsidP="003B3145">
            <w:pPr>
              <w:jc w:val="center"/>
              <w:rPr>
                <w:b/>
                <w:sz w:val="18"/>
                <w:szCs w:val="18"/>
              </w:rPr>
            </w:pPr>
            <w:r w:rsidRPr="00C5093F"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D81533B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32781D" w:rsidRPr="00696BAE" w14:paraId="0F93E7F8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220062B1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03D6DA00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6475E03B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1928140C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3195D751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5C7218CA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ecision Boundary </w:t>
            </w:r>
          </w:p>
          <w:p w14:paraId="202DD979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19FCB380" w14:textId="77777777" w:rsidR="0032781D" w:rsidRPr="00696BAE" w:rsidRDefault="00000000" w:rsidP="0032781D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  <w:p w14:paraId="0E7F065A" w14:textId="77777777" w:rsidR="0032781D" w:rsidRPr="00696BAE" w:rsidRDefault="0032781D" w:rsidP="0032781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YA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OA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3A235DCC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 (*0.121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79D2304D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0 (*-1.980)</w:t>
            </w:r>
          </w:p>
        </w:tc>
      </w:tr>
      <w:tr w:rsidR="0032781D" w:rsidRPr="00696BAE" w14:paraId="61A7F1ED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3836E172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2C73AFC7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6D2B2534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B3F39C6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3981A67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6D39A11B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 (*0.771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6E671C8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2 (*1.212)</w:t>
            </w:r>
          </w:p>
        </w:tc>
      </w:tr>
      <w:tr w:rsidR="0032781D" w:rsidRPr="00696BAE" w14:paraId="58ACF159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02F8FD00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250E8BB2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3A11E2F7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5B3CEA28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4AEFE4DC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702BAE13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Non-Decision Time </w:t>
            </w:r>
          </w:p>
          <w:p w14:paraId="56C20D28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6D7F93EA" w14:textId="77777777" w:rsidR="0032781D" w:rsidRPr="00696BAE" w:rsidRDefault="00000000" w:rsidP="0032781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25A76C9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738BE3BE" w14:textId="77777777" w:rsidR="0032781D" w:rsidRPr="00696BAE" w:rsidRDefault="0032781D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9</w:t>
            </w:r>
          </w:p>
        </w:tc>
      </w:tr>
      <w:tr w:rsidR="0032781D" w:rsidRPr="00696BAE" w14:paraId="45F34719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7DB3D0F3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7663F083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730EC3B4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876C2CF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1F1C40C4" w14:textId="77777777" w:rsidR="0032781D" w:rsidRPr="00696BAE" w:rsidRDefault="0032781D" w:rsidP="0032781D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19ED5035" w14:textId="77777777" w:rsidR="0032781D" w:rsidRPr="00647C20" w:rsidRDefault="0032781D" w:rsidP="003B3145">
            <w:pPr>
              <w:jc w:val="center"/>
              <w:rPr>
                <w:b/>
                <w:sz w:val="18"/>
                <w:szCs w:val="18"/>
              </w:rPr>
            </w:pPr>
            <w:r w:rsidRPr="00647C20">
              <w:rPr>
                <w:b/>
                <w:sz w:val="18"/>
                <w:szCs w:val="18"/>
              </w:rPr>
              <w:t>0.97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402AD327" w14:textId="77777777" w:rsidR="0032781D" w:rsidRPr="0032781D" w:rsidRDefault="0032781D" w:rsidP="003B3145">
            <w:pPr>
              <w:jc w:val="center"/>
              <w:rPr>
                <w:b/>
                <w:sz w:val="18"/>
                <w:szCs w:val="18"/>
              </w:rPr>
            </w:pPr>
            <w:r w:rsidRPr="0032781D">
              <w:rPr>
                <w:b/>
                <w:sz w:val="18"/>
                <w:szCs w:val="18"/>
              </w:rPr>
              <w:t>3.846</w:t>
            </w:r>
          </w:p>
        </w:tc>
      </w:tr>
      <w:tr w:rsidR="0032781D" w:rsidRPr="00696BAE" w14:paraId="5E410560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20FB724F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 w14:paraId="695D0D93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31DEA82E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45E6B624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3EE65D38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2692F487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6EBBA7F2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rift Rate</w:t>
            </w:r>
          </w:p>
          <w:p w14:paraId="3026E501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5F2C1507" w14:textId="77777777" w:rsidR="0032781D" w:rsidRPr="00696BAE" w:rsidRDefault="00000000" w:rsidP="0032781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392F9A31" w14:textId="77777777" w:rsidR="0032781D" w:rsidRPr="00351928" w:rsidRDefault="005A3A23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23B0BCF" w14:textId="77777777" w:rsidR="0032781D" w:rsidRPr="00696BAE" w:rsidRDefault="005A3A23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660</w:t>
            </w:r>
          </w:p>
        </w:tc>
      </w:tr>
      <w:tr w:rsidR="0032781D" w:rsidRPr="00696BAE" w14:paraId="4D3F0C47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7F781368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3C8D6D53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18A7DC67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7ABF0753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D88E5EE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57E988CB" w14:textId="77777777" w:rsidR="0032781D" w:rsidRPr="00C5093F" w:rsidRDefault="005A3A23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6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3531A977" w14:textId="77777777" w:rsidR="0032781D" w:rsidRPr="0017612A" w:rsidRDefault="00647E77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488</w:t>
            </w:r>
          </w:p>
        </w:tc>
      </w:tr>
      <w:tr w:rsidR="0032781D" w:rsidRPr="00696BAE" w14:paraId="48B872BA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06C6D5AA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14FF9461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2BEC1ADE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1BCF7105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002F9367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3C368DF1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ecision Boundary</w:t>
            </w:r>
          </w:p>
          <w:p w14:paraId="13F020E2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7E2A4727" w14:textId="77777777" w:rsidR="0032781D" w:rsidRPr="00696BAE" w:rsidRDefault="00000000" w:rsidP="0032781D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  <w:p w14:paraId="36F8A731" w14:textId="77777777" w:rsidR="0032781D" w:rsidRPr="00696BAE" w:rsidRDefault="0032781D" w:rsidP="0032781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YA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OA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7C32DEBC" w14:textId="77777777" w:rsidR="0032781D" w:rsidRPr="000859EA" w:rsidRDefault="00D142D4" w:rsidP="003B3145">
            <w:pPr>
              <w:jc w:val="center"/>
              <w:rPr>
                <w:sz w:val="18"/>
                <w:szCs w:val="18"/>
              </w:rPr>
            </w:pPr>
            <w:r w:rsidRPr="000859EA">
              <w:rPr>
                <w:sz w:val="18"/>
                <w:szCs w:val="18"/>
              </w:rPr>
              <w:t>0.875 (*0.125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4697CDA1" w14:textId="77777777" w:rsidR="0032781D" w:rsidRPr="000859EA" w:rsidRDefault="000859EA" w:rsidP="003B3145">
            <w:pPr>
              <w:jc w:val="center"/>
              <w:rPr>
                <w:sz w:val="18"/>
                <w:szCs w:val="18"/>
              </w:rPr>
            </w:pPr>
            <w:r w:rsidRPr="000859EA">
              <w:rPr>
                <w:sz w:val="18"/>
                <w:szCs w:val="18"/>
              </w:rPr>
              <w:t>1.949 (*-1.949)</w:t>
            </w:r>
          </w:p>
        </w:tc>
      </w:tr>
      <w:tr w:rsidR="0032781D" w:rsidRPr="00696BAE" w14:paraId="2933D1A7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67163038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5944CEB3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3FBA9A9E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74CA8752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18B65285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25888A5D" w14:textId="77777777" w:rsidR="0032781D" w:rsidRPr="00D142D4" w:rsidRDefault="00D142D4" w:rsidP="003B3145">
            <w:pPr>
              <w:jc w:val="center"/>
              <w:rPr>
                <w:b/>
                <w:sz w:val="18"/>
                <w:szCs w:val="18"/>
              </w:rPr>
            </w:pPr>
            <w:r w:rsidRPr="00D142D4">
              <w:rPr>
                <w:b/>
                <w:sz w:val="18"/>
                <w:szCs w:val="18"/>
              </w:rPr>
              <w:t>0.996 (*0.004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0230E7A8" w14:textId="77777777" w:rsidR="0032781D" w:rsidRPr="000859EA" w:rsidRDefault="000859EA" w:rsidP="003B3145">
            <w:pPr>
              <w:jc w:val="center"/>
              <w:rPr>
                <w:b/>
                <w:sz w:val="18"/>
                <w:szCs w:val="18"/>
              </w:rPr>
            </w:pPr>
            <w:r w:rsidRPr="000859EA">
              <w:rPr>
                <w:b/>
                <w:sz w:val="18"/>
                <w:szCs w:val="18"/>
              </w:rPr>
              <w:t>5.488 (*-5.488)</w:t>
            </w:r>
          </w:p>
        </w:tc>
      </w:tr>
      <w:tr w:rsidR="0032781D" w:rsidRPr="00696BAE" w14:paraId="67032232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43FEC14C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1F4A51FC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0137EE11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59B4BA85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056470F0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794D6659" w14:textId="77777777" w:rsidR="0032781D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Decision Time</w:t>
            </w:r>
          </w:p>
          <w:p w14:paraId="295C6942" w14:textId="77777777" w:rsidR="0032781D" w:rsidRPr="00696BAE" w:rsidRDefault="0032781D" w:rsidP="0032781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593EC571" w14:textId="77777777" w:rsidR="0032781D" w:rsidRPr="00696BAE" w:rsidRDefault="00000000" w:rsidP="0032781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vAlign w:val="center"/>
          </w:tcPr>
          <w:p w14:paraId="5829704B" w14:textId="77777777" w:rsidR="0032781D" w:rsidRPr="00696BAE" w:rsidRDefault="004B0378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993" w:type="dxa"/>
            <w:vAlign w:val="center"/>
          </w:tcPr>
          <w:p w14:paraId="48C5CAD5" w14:textId="77777777" w:rsidR="0032781D" w:rsidRPr="00696BAE" w:rsidRDefault="000859EA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5 (*2.495)</w:t>
            </w:r>
          </w:p>
        </w:tc>
      </w:tr>
      <w:tr w:rsidR="0032781D" w:rsidRPr="0032781D" w14:paraId="7B121000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7E43C9AD" w14:textId="77777777" w:rsidR="0032781D" w:rsidRPr="00696BAE" w:rsidRDefault="0032781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099CF92C" w14:textId="77777777" w:rsidR="0032781D" w:rsidRPr="00696BAE" w:rsidRDefault="0032781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660FC242" w14:textId="77777777" w:rsidR="0032781D" w:rsidRPr="00696BAE" w:rsidRDefault="0032781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059C3D70" w14:textId="77777777" w:rsidR="0032781D" w:rsidRPr="00696BAE" w:rsidRDefault="0032781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55EDB4E6" w14:textId="77777777" w:rsidR="0032781D" w:rsidRPr="00696BAE" w:rsidRDefault="0032781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1B41B2C6" w14:textId="77777777" w:rsidR="0032781D" w:rsidRPr="00647C20" w:rsidRDefault="004B0378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  <w:r w:rsidR="00047379">
              <w:rPr>
                <w:b/>
                <w:sz w:val="18"/>
                <w:szCs w:val="18"/>
              </w:rPr>
              <w:t xml:space="preserve"> (*0.994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427419E4" w14:textId="77777777" w:rsidR="0032781D" w:rsidRPr="0032781D" w:rsidRDefault="000859EA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5.158 (*5.158)</w:t>
            </w:r>
          </w:p>
        </w:tc>
      </w:tr>
      <w:tr w:rsidR="00014BCD" w:rsidRPr="00696BAE" w14:paraId="72DBDF76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7EFCB779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  <w:p w14:paraId="40179751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6414C9BA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0C8BD378" w14:textId="77777777" w:rsidR="00014BCD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6B3C4F79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03C1CD98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3CF904C7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rift Rate</w:t>
            </w:r>
          </w:p>
          <w:p w14:paraId="383927DA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03BA9CB5" w14:textId="77777777" w:rsidR="00014BCD" w:rsidRPr="00696BAE" w:rsidRDefault="00000000" w:rsidP="00014BC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291A7C4F" w14:textId="77777777" w:rsidR="00014BCD" w:rsidRPr="00351928" w:rsidRDefault="00D05A0A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81FB125" w14:textId="77777777" w:rsidR="00014BCD" w:rsidRPr="00696BAE" w:rsidRDefault="00D05A0A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014BCD" w:rsidRPr="0017612A" w14:paraId="781648B3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781897FE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628BDB4A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2A689501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9290927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650E314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8243BCC" w14:textId="77777777" w:rsidR="00014BCD" w:rsidRPr="00C5093F" w:rsidRDefault="00D05A0A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5116F087" w14:textId="77777777" w:rsidR="00014BCD" w:rsidRPr="0017612A" w:rsidRDefault="00D05A0A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014BCD" w:rsidRPr="00696BAE" w14:paraId="0927FF15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09EFFD2E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56D094D1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1AE9FE3B" w14:textId="77777777" w:rsidR="00014BCD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1DCACAEB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07D756AB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6B24818F" w14:textId="77777777" w:rsidR="00014BCD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ecision Boundary</w:t>
            </w:r>
          </w:p>
          <w:p w14:paraId="728B47ED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64534E66" w14:textId="77777777" w:rsidR="00924081" w:rsidRPr="00696BAE" w:rsidRDefault="00000000" w:rsidP="00924081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  <w:p w14:paraId="6AF39045" w14:textId="77777777" w:rsidR="00014BCD" w:rsidRPr="00696BAE" w:rsidRDefault="00014BCD" w:rsidP="00014BC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YA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OA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vAlign w:val="center"/>
          </w:tcPr>
          <w:p w14:paraId="1CF29284" w14:textId="77777777" w:rsidR="00014BCD" w:rsidRPr="00620D97" w:rsidRDefault="00620D97" w:rsidP="003B3145">
            <w:pPr>
              <w:jc w:val="center"/>
              <w:rPr>
                <w:sz w:val="18"/>
                <w:szCs w:val="18"/>
              </w:rPr>
            </w:pPr>
            <w:r w:rsidRPr="00620D97">
              <w:rPr>
                <w:sz w:val="18"/>
                <w:szCs w:val="18"/>
              </w:rPr>
              <w:t>0.775 (</w:t>
            </w:r>
            <w:r>
              <w:rPr>
                <w:sz w:val="18"/>
                <w:szCs w:val="18"/>
              </w:rPr>
              <w:t>*0.225)</w:t>
            </w:r>
          </w:p>
        </w:tc>
        <w:tc>
          <w:tcPr>
            <w:tcW w:w="1993" w:type="dxa"/>
            <w:vAlign w:val="center"/>
          </w:tcPr>
          <w:p w14:paraId="20EB97B7" w14:textId="77777777" w:rsidR="00014BCD" w:rsidRPr="00696BAE" w:rsidRDefault="00620D97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 (*-1.235)</w:t>
            </w:r>
          </w:p>
        </w:tc>
      </w:tr>
      <w:tr w:rsidR="00014BCD" w:rsidRPr="00696BAE" w14:paraId="00571948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5E717390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416B3839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  <w:vAlign w:val="center"/>
          </w:tcPr>
          <w:p w14:paraId="4958C58A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6D9F0902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92995AE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1B5FE2BE" w14:textId="77777777" w:rsidR="00014BCD" w:rsidRPr="00D142D4" w:rsidRDefault="003034B6" w:rsidP="003B314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2 (*0.048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488A6525" w14:textId="77777777" w:rsidR="00014BCD" w:rsidRPr="00FB7654" w:rsidRDefault="00FB7654" w:rsidP="003B3145">
            <w:pPr>
              <w:jc w:val="center"/>
              <w:rPr>
                <w:b/>
                <w:sz w:val="18"/>
                <w:szCs w:val="18"/>
              </w:rPr>
            </w:pPr>
            <w:r w:rsidRPr="00FB7654">
              <w:rPr>
                <w:b/>
                <w:sz w:val="18"/>
                <w:szCs w:val="18"/>
              </w:rPr>
              <w:t>2.997 (*-2.997)</w:t>
            </w:r>
          </w:p>
        </w:tc>
      </w:tr>
      <w:tr w:rsidR="00014BCD" w:rsidRPr="00696BAE" w14:paraId="07AEF1A2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287194A8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2860BF09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992" w:type="dxa"/>
            <w:vMerge w:val="restart"/>
            <w:vAlign w:val="center"/>
          </w:tcPr>
          <w:p w14:paraId="228D8181" w14:textId="77777777" w:rsidR="00014BCD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OA</w:t>
            </w:r>
          </w:p>
          <w:p w14:paraId="29AE0569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us</w:t>
            </w:r>
          </w:p>
          <w:p w14:paraId="141254EE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 w:val="restart"/>
            <w:vAlign w:val="center"/>
          </w:tcPr>
          <w:p w14:paraId="1E50E263" w14:textId="77777777" w:rsidR="00014BCD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Decision Time</w:t>
            </w:r>
          </w:p>
          <w:p w14:paraId="2009C516" w14:textId="77777777" w:rsidR="00014BCD" w:rsidRPr="00696BAE" w:rsidRDefault="00014BCD" w:rsidP="00014BC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1DA9DA8" w14:textId="77777777" w:rsidR="00014BCD" w:rsidRPr="00696BAE" w:rsidRDefault="00000000" w:rsidP="00014BCD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OA</m:t>
                    </m:r>
                  </m:sub>
                </m:sSub>
              </m:oMath>
            </m:oMathPara>
          </w:p>
        </w:tc>
        <w:tc>
          <w:tcPr>
            <w:tcW w:w="1993" w:type="dxa"/>
            <w:vAlign w:val="center"/>
          </w:tcPr>
          <w:p w14:paraId="2ADF0681" w14:textId="77777777" w:rsidR="00014BCD" w:rsidRPr="00696BAE" w:rsidRDefault="003034B6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1993" w:type="dxa"/>
            <w:vAlign w:val="center"/>
          </w:tcPr>
          <w:p w14:paraId="49095FD9" w14:textId="77777777" w:rsidR="00014BCD" w:rsidRPr="00696BAE" w:rsidRDefault="00FB7654" w:rsidP="003B31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6</w:t>
            </w:r>
          </w:p>
        </w:tc>
      </w:tr>
      <w:tr w:rsidR="00014BCD" w:rsidRPr="0032781D" w14:paraId="57BA95FF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5D78999C" w14:textId="77777777" w:rsidR="00014BCD" w:rsidRPr="00696BAE" w:rsidRDefault="00014BC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76A9D3A1" w14:textId="77777777" w:rsidR="00014BCD" w:rsidRPr="00696BAE" w:rsidRDefault="00014BCD" w:rsidP="009E2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Merge/>
          </w:tcPr>
          <w:p w14:paraId="6C28BF25" w14:textId="77777777" w:rsidR="00014BCD" w:rsidRPr="00696BAE" w:rsidRDefault="00014BC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239F1CA" w14:textId="77777777" w:rsidR="00014BCD" w:rsidRPr="00696BAE" w:rsidRDefault="00014BC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33FDBC42" w14:textId="77777777" w:rsidR="00014BCD" w:rsidRPr="00696BAE" w:rsidRDefault="00014BC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282BFCC8" w14:textId="77777777" w:rsidR="00014BCD" w:rsidRPr="003034B6" w:rsidRDefault="003034B6" w:rsidP="003B3145">
            <w:pPr>
              <w:jc w:val="center"/>
              <w:rPr>
                <w:sz w:val="18"/>
                <w:szCs w:val="18"/>
              </w:rPr>
            </w:pPr>
            <w:r w:rsidRPr="003034B6">
              <w:rPr>
                <w:sz w:val="18"/>
                <w:szCs w:val="18"/>
              </w:rPr>
              <w:t>0.156</w:t>
            </w:r>
          </w:p>
        </w:tc>
        <w:tc>
          <w:tcPr>
            <w:tcW w:w="1993" w:type="dxa"/>
            <w:vAlign w:val="center"/>
          </w:tcPr>
          <w:p w14:paraId="3A8D3F1A" w14:textId="77777777" w:rsidR="00014BCD" w:rsidRPr="00FB7654" w:rsidRDefault="00FB7654" w:rsidP="003B3145">
            <w:pPr>
              <w:jc w:val="center"/>
              <w:rPr>
                <w:sz w:val="18"/>
                <w:szCs w:val="18"/>
              </w:rPr>
            </w:pPr>
            <w:r w:rsidRPr="00FB7654">
              <w:rPr>
                <w:sz w:val="18"/>
                <w:szCs w:val="18"/>
              </w:rPr>
              <w:t>-1.686</w:t>
            </w:r>
          </w:p>
        </w:tc>
      </w:tr>
      <w:tr w:rsidR="0014658D" w:rsidRPr="00696BAE" w14:paraId="6CE30DC5" w14:textId="77777777" w:rsidTr="00277C9F">
        <w:trPr>
          <w:jc w:val="center"/>
        </w:trPr>
        <w:tc>
          <w:tcPr>
            <w:tcW w:w="5976" w:type="dxa"/>
            <w:gridSpan w:val="3"/>
            <w:shd w:val="clear" w:color="auto" w:fill="BFBFBF" w:themeFill="background1" w:themeFillShade="BF"/>
          </w:tcPr>
          <w:p w14:paraId="2C193167" w14:textId="77777777" w:rsidR="0014658D" w:rsidRPr="00696BAE" w:rsidRDefault="0014658D" w:rsidP="007047B2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lastRenderedPageBreak/>
              <w:t>IV Conditional Dependencies</w:t>
            </w:r>
          </w:p>
        </w:tc>
        <w:tc>
          <w:tcPr>
            <w:tcW w:w="7972" w:type="dxa"/>
            <w:gridSpan w:val="4"/>
            <w:shd w:val="clear" w:color="auto" w:fill="BFBFBF" w:themeFill="background1" w:themeFillShade="BF"/>
          </w:tcPr>
          <w:p w14:paraId="5D89071F" w14:textId="77777777" w:rsidR="0014658D" w:rsidRPr="00696BAE" w:rsidRDefault="0014658D" w:rsidP="007047B2">
            <w:pPr>
              <w:jc w:val="center"/>
              <w:rPr>
                <w:b/>
                <w:sz w:val="18"/>
                <w:szCs w:val="18"/>
              </w:rPr>
            </w:pPr>
            <w:r w:rsidRPr="00696BAE">
              <w:rPr>
                <w:b/>
                <w:sz w:val="18"/>
                <w:szCs w:val="18"/>
              </w:rPr>
              <w:t>Bayesian Hypotheses Testing</w:t>
            </w:r>
          </w:p>
        </w:tc>
      </w:tr>
      <w:tr w:rsidR="0014658D" w:rsidRPr="00696BAE" w14:paraId="4740CB06" w14:textId="77777777" w:rsidTr="00277C9F">
        <w:trPr>
          <w:jc w:val="center"/>
        </w:trPr>
        <w:tc>
          <w:tcPr>
            <w:tcW w:w="1992" w:type="dxa"/>
            <w:vAlign w:val="center"/>
          </w:tcPr>
          <w:p w14:paraId="5D9432C7" w14:textId="0F28DF89" w:rsidR="0014658D" w:rsidRPr="00696BAE" w:rsidRDefault="0014658D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Sensory </w:t>
            </w:r>
            <w:r w:rsidR="00695ADD">
              <w:rPr>
                <w:sz w:val="18"/>
                <w:szCs w:val="18"/>
              </w:rPr>
              <w:t>Condition</w:t>
            </w:r>
          </w:p>
        </w:tc>
        <w:tc>
          <w:tcPr>
            <w:tcW w:w="1992" w:type="dxa"/>
            <w:vAlign w:val="center"/>
          </w:tcPr>
          <w:p w14:paraId="196CF202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Stimulus Coherence</w:t>
            </w:r>
          </w:p>
        </w:tc>
        <w:tc>
          <w:tcPr>
            <w:tcW w:w="1992" w:type="dxa"/>
            <w:vAlign w:val="center"/>
          </w:tcPr>
          <w:p w14:paraId="038CF7EB" w14:textId="4759CCA9" w:rsidR="0014658D" w:rsidRPr="00696BAE" w:rsidRDefault="0014658D" w:rsidP="00695ADD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Age </w:t>
            </w:r>
            <w:r w:rsidR="00695ADD">
              <w:rPr>
                <w:sz w:val="18"/>
                <w:szCs w:val="18"/>
              </w:rPr>
              <w:t>Group</w:t>
            </w:r>
          </w:p>
        </w:tc>
        <w:tc>
          <w:tcPr>
            <w:tcW w:w="1993" w:type="dxa"/>
            <w:vAlign w:val="center"/>
          </w:tcPr>
          <w:p w14:paraId="520FA6E5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Parameter</w:t>
            </w:r>
          </w:p>
        </w:tc>
        <w:tc>
          <w:tcPr>
            <w:tcW w:w="1993" w:type="dxa"/>
            <w:vAlign w:val="center"/>
          </w:tcPr>
          <w:p w14:paraId="3D8285B2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Hypothesis</w:t>
            </w:r>
          </w:p>
        </w:tc>
        <w:tc>
          <w:tcPr>
            <w:tcW w:w="1993" w:type="dxa"/>
            <w:vAlign w:val="center"/>
          </w:tcPr>
          <w:p w14:paraId="534FC3B9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Overlap of Posterior Proportions</w:t>
            </w:r>
          </w:p>
        </w:tc>
        <w:tc>
          <w:tcPr>
            <w:tcW w:w="1993" w:type="dxa"/>
            <w:vAlign w:val="center"/>
          </w:tcPr>
          <w:p w14:paraId="361463AE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Logit-Odds Proportion</w:t>
            </w:r>
          </w:p>
        </w:tc>
      </w:tr>
      <w:tr w:rsidR="0014658D" w:rsidRPr="00696BAE" w14:paraId="70AF1AB4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1BB9839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  <w:p w14:paraId="36FA0C9A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31C23422" w14:textId="77777777" w:rsidR="00BB5AAA" w:rsidRDefault="00BB5AAA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0256BB12" w14:textId="77777777" w:rsidR="00BB5AAA" w:rsidRDefault="00BB5AAA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5453564A" w14:textId="77777777" w:rsidR="0014658D" w:rsidRPr="00696BAE" w:rsidRDefault="00BB5AAA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1C2229EE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65AF602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rift Rate </w:t>
            </w:r>
          </w:p>
          <w:p w14:paraId="1408D06D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1309CAC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30F7395E" w14:textId="77777777" w:rsidR="0014658D" w:rsidRPr="00351928" w:rsidRDefault="00CC4C1F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17609E8C" w14:textId="77777777" w:rsidR="0014658D" w:rsidRPr="00696BAE" w:rsidRDefault="00CC4C1F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660</w:t>
            </w:r>
          </w:p>
        </w:tc>
      </w:tr>
      <w:tr w:rsidR="0014658D" w:rsidRPr="00696BAE" w14:paraId="13250B5B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08A04DED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08DA2B2F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34B75263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77E06F29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81577DE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AA48924" w14:textId="77777777" w:rsidR="0014658D" w:rsidRPr="00D52621" w:rsidRDefault="00CC4C1F" w:rsidP="007047B2">
            <w:pPr>
              <w:jc w:val="center"/>
              <w:rPr>
                <w:b/>
                <w:sz w:val="18"/>
                <w:szCs w:val="18"/>
              </w:rPr>
            </w:pPr>
            <w:r w:rsidRPr="00D52621"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452E0FE8" w14:textId="77777777" w:rsidR="0014658D" w:rsidRPr="00D52621" w:rsidRDefault="00CC4C1F" w:rsidP="007047B2">
            <w:pPr>
              <w:jc w:val="center"/>
              <w:rPr>
                <w:b/>
                <w:sz w:val="18"/>
                <w:szCs w:val="18"/>
              </w:rPr>
            </w:pPr>
            <w:r w:rsidRPr="00D52621">
              <w:rPr>
                <w:b/>
                <w:sz w:val="18"/>
                <w:szCs w:val="18"/>
              </w:rPr>
              <w:t>&gt; 6.660</w:t>
            </w:r>
          </w:p>
        </w:tc>
      </w:tr>
      <w:tr w:rsidR="0014658D" w:rsidRPr="00696BAE" w14:paraId="6CF3E197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0F314DE5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718607A1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3DDFA998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4879FAAB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0A9252C8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2A7E8246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Decision Boundary </w:t>
            </w:r>
          </w:p>
          <w:p w14:paraId="52587312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264369DC" w14:textId="77777777" w:rsidR="00924081" w:rsidRPr="00696BAE" w:rsidRDefault="00000000" w:rsidP="00924081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  <w:p w14:paraId="0340DB1E" w14:textId="77777777" w:rsidR="0014658D" w:rsidRPr="00696BAE" w:rsidRDefault="0014658D" w:rsidP="007047B2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HC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LC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A22B83B" w14:textId="77777777" w:rsidR="0014658D" w:rsidRPr="00924081" w:rsidRDefault="00924081" w:rsidP="007047B2">
            <w:pPr>
              <w:jc w:val="center"/>
              <w:rPr>
                <w:b/>
                <w:sz w:val="18"/>
                <w:szCs w:val="18"/>
              </w:rPr>
            </w:pPr>
            <w:r w:rsidRPr="00924081">
              <w:rPr>
                <w:b/>
                <w:sz w:val="18"/>
                <w:szCs w:val="18"/>
              </w:rPr>
              <w:t>0.002 (*0.998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5102A154" w14:textId="77777777" w:rsidR="0014658D" w:rsidRPr="00FF3313" w:rsidRDefault="005C3E2C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  <w:r w:rsidR="00FF3313" w:rsidRPr="00FF3313">
              <w:rPr>
                <w:b/>
                <w:sz w:val="18"/>
                <w:szCs w:val="18"/>
              </w:rPr>
              <w:t>6.213</w:t>
            </w:r>
            <w:r>
              <w:rPr>
                <w:b/>
                <w:sz w:val="18"/>
                <w:szCs w:val="18"/>
              </w:rPr>
              <w:t xml:space="preserve"> (*6.213)</w:t>
            </w:r>
          </w:p>
        </w:tc>
      </w:tr>
      <w:tr w:rsidR="0014658D" w:rsidRPr="00696BAE" w14:paraId="34037855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6322420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344C2791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6896A669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767B07F2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68ECCE24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FAD2566" w14:textId="77777777" w:rsidR="0014658D" w:rsidRPr="00696BAE" w:rsidRDefault="00924081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 (*0.826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1080B098" w14:textId="77777777" w:rsidR="0014658D" w:rsidRPr="00696BAE" w:rsidRDefault="005C3E2C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6</w:t>
            </w:r>
          </w:p>
        </w:tc>
      </w:tr>
      <w:tr w:rsidR="0014658D" w:rsidRPr="00696BAE" w14:paraId="2F82A4D2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042C28CD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2D2604BC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269065FB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0CA5252E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369004C4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4E13AFBD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 xml:space="preserve">Non-Decision Time </w:t>
            </w:r>
          </w:p>
          <w:p w14:paraId="6449CC03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7E246D92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568C7C1D" w14:textId="77777777" w:rsidR="0014658D" w:rsidRPr="002D169B" w:rsidRDefault="002D169B" w:rsidP="007047B2">
            <w:pPr>
              <w:jc w:val="center"/>
              <w:rPr>
                <w:b/>
                <w:sz w:val="18"/>
                <w:szCs w:val="18"/>
              </w:rPr>
            </w:pPr>
            <w:r w:rsidRPr="002D169B">
              <w:rPr>
                <w:b/>
                <w:sz w:val="18"/>
                <w:szCs w:val="18"/>
              </w:rPr>
              <w:t>0.958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6824AF6" w14:textId="77777777" w:rsidR="0014658D" w:rsidRPr="002D169B" w:rsidRDefault="00912E04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26</w:t>
            </w:r>
          </w:p>
        </w:tc>
      </w:tr>
      <w:tr w:rsidR="0014658D" w:rsidRPr="0032781D" w14:paraId="6F1DF96B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41F9E3E1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2AA8158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0D4F3111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321A1C2A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2EB73992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4628665D" w14:textId="77777777" w:rsidR="0014658D" w:rsidRPr="002D169B" w:rsidRDefault="002D169B" w:rsidP="007047B2">
            <w:pPr>
              <w:jc w:val="center"/>
              <w:rPr>
                <w:sz w:val="18"/>
                <w:szCs w:val="18"/>
              </w:rPr>
            </w:pPr>
            <w:r w:rsidRPr="002D169B">
              <w:rPr>
                <w:sz w:val="18"/>
                <w:szCs w:val="18"/>
              </w:rPr>
              <w:t>0.253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16EBCCD6" w14:textId="77777777" w:rsidR="0014658D" w:rsidRPr="00912E04" w:rsidRDefault="00912E04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3</w:t>
            </w:r>
          </w:p>
        </w:tc>
      </w:tr>
      <w:tr w:rsidR="0014658D" w:rsidRPr="00696BAE" w14:paraId="2B3E9C61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6BF6693E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 w14:paraId="6730549A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442A7322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2B8FBB5D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4413BAB9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43EF202D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47B23770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rift Rate</w:t>
            </w:r>
          </w:p>
          <w:p w14:paraId="1B059C6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414DF7A8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6722B282" w14:textId="77777777" w:rsidR="0014658D" w:rsidRPr="00351928" w:rsidRDefault="006954C6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7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39271432" w14:textId="77777777" w:rsidR="0014658D" w:rsidRPr="00696BAE" w:rsidRDefault="00FB5CA2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91</w:t>
            </w:r>
          </w:p>
        </w:tc>
      </w:tr>
      <w:tr w:rsidR="0014658D" w:rsidRPr="0017612A" w14:paraId="4935360B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1C020364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1448D81E" w14:textId="77777777" w:rsidR="0014658D" w:rsidRPr="00696BAE" w:rsidRDefault="0014658D" w:rsidP="001465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4997A0A2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  <w:vAlign w:val="center"/>
          </w:tcPr>
          <w:p w14:paraId="58FA475C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14906C77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039DD51F" w14:textId="77777777" w:rsidR="0014658D" w:rsidRPr="00C5093F" w:rsidRDefault="006954C6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8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5905A91A" w14:textId="77777777" w:rsidR="0014658D" w:rsidRPr="0017612A" w:rsidRDefault="00FB5CA2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064</w:t>
            </w:r>
          </w:p>
        </w:tc>
      </w:tr>
      <w:tr w:rsidR="0014658D" w:rsidRPr="00696BAE" w14:paraId="732A6585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1967178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22FEF748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2A613915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6ED7AFBF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637E1969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77A1C80D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ecision Boundary</w:t>
            </w:r>
          </w:p>
          <w:p w14:paraId="1484A50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FBC5676" w14:textId="77777777" w:rsidR="0014658D" w:rsidRPr="00696BAE" w:rsidRDefault="00000000" w:rsidP="007047B2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  <w:p w14:paraId="374DC0F0" w14:textId="77777777" w:rsidR="0014658D" w:rsidRPr="00696BAE" w:rsidRDefault="0014658D" w:rsidP="007047B2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HC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LC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3CEF8962" w14:textId="77777777" w:rsidR="0014658D" w:rsidRPr="00CD39AD" w:rsidRDefault="00CD39AD" w:rsidP="007047B2">
            <w:pPr>
              <w:jc w:val="center"/>
              <w:rPr>
                <w:sz w:val="18"/>
                <w:szCs w:val="18"/>
              </w:rPr>
            </w:pPr>
            <w:r w:rsidRPr="00CD39AD">
              <w:rPr>
                <w:sz w:val="18"/>
                <w:szCs w:val="18"/>
              </w:rPr>
              <w:t>0.471 (*0.529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4C765868" w14:textId="77777777" w:rsidR="0014658D" w:rsidRPr="00696BAE" w:rsidRDefault="00FB5CA2" w:rsidP="00FB5C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 (*0.114)</w:t>
            </w:r>
          </w:p>
        </w:tc>
      </w:tr>
      <w:tr w:rsidR="0014658D" w:rsidRPr="00696BAE" w14:paraId="43AD2421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3C85940E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6B8DB6EC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36AF73C5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  <w:vAlign w:val="center"/>
          </w:tcPr>
          <w:p w14:paraId="03F9261C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837B5F9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C4CD4F7" w14:textId="77777777" w:rsidR="0014658D" w:rsidRPr="00421031" w:rsidRDefault="00421031" w:rsidP="007047B2">
            <w:pPr>
              <w:jc w:val="center"/>
              <w:rPr>
                <w:sz w:val="18"/>
                <w:szCs w:val="18"/>
              </w:rPr>
            </w:pPr>
            <w:r w:rsidRPr="00421031">
              <w:rPr>
                <w:sz w:val="18"/>
                <w:szCs w:val="18"/>
              </w:rPr>
              <w:t>0.056 (*0.944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0A92FAD3" w14:textId="77777777" w:rsidR="0014658D" w:rsidRPr="00696BAE" w:rsidRDefault="00FB5CA2" w:rsidP="00FB5C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32 (*2.832)</w:t>
            </w:r>
          </w:p>
        </w:tc>
      </w:tr>
      <w:tr w:rsidR="0014658D" w:rsidRPr="00696BAE" w14:paraId="13DF6F20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644FD7A9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661147C8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3FFBB83F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36D814A4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1A9CA38F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063B5F79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Decision Time</w:t>
            </w:r>
          </w:p>
          <w:p w14:paraId="2ECA531D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22E3552E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064790CB" w14:textId="77777777" w:rsidR="0014658D" w:rsidRPr="00696BAE" w:rsidRDefault="00C70437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028A6F60" w14:textId="77777777" w:rsidR="0014658D" w:rsidRPr="00696BAE" w:rsidRDefault="00FB5CA2" w:rsidP="00FB5C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8</w:t>
            </w:r>
          </w:p>
        </w:tc>
      </w:tr>
      <w:tr w:rsidR="0014658D" w:rsidRPr="0032781D" w14:paraId="2AF98687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7DB6C96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</w:tcPr>
          <w:p w14:paraId="6859A71F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526D3258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42312AE4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3474D42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116BD46A" w14:textId="77777777" w:rsidR="0014658D" w:rsidRPr="00C70437" w:rsidRDefault="00C70437" w:rsidP="007047B2">
            <w:pPr>
              <w:jc w:val="center"/>
              <w:rPr>
                <w:sz w:val="18"/>
                <w:szCs w:val="18"/>
              </w:rPr>
            </w:pPr>
            <w:r w:rsidRPr="00C70437">
              <w:rPr>
                <w:sz w:val="18"/>
                <w:szCs w:val="18"/>
              </w:rPr>
              <w:t>0.746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70C0AEA9" w14:textId="77777777" w:rsidR="0014658D" w:rsidRPr="00FB5CA2" w:rsidRDefault="00FB5CA2" w:rsidP="00FB5CA2">
            <w:pPr>
              <w:jc w:val="center"/>
              <w:rPr>
                <w:sz w:val="18"/>
                <w:szCs w:val="18"/>
              </w:rPr>
            </w:pPr>
            <w:r w:rsidRPr="00FB5CA2">
              <w:rPr>
                <w:sz w:val="18"/>
                <w:szCs w:val="18"/>
              </w:rPr>
              <w:t>1.078</w:t>
            </w:r>
          </w:p>
        </w:tc>
      </w:tr>
      <w:tr w:rsidR="0014658D" w:rsidRPr="00696BAE" w14:paraId="22DE8984" w14:textId="77777777" w:rsidTr="00277C9F">
        <w:trPr>
          <w:trHeight w:val="449"/>
          <w:jc w:val="center"/>
        </w:trPr>
        <w:tc>
          <w:tcPr>
            <w:tcW w:w="1992" w:type="dxa"/>
            <w:vMerge w:val="restart"/>
            <w:vAlign w:val="center"/>
          </w:tcPr>
          <w:p w14:paraId="41AAA9B5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  <w:p w14:paraId="4B3D553A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0AFB6F0F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6AE055E2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3B4BAB39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60F487BE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20085C4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rift Rate</w:t>
            </w:r>
          </w:p>
          <w:p w14:paraId="7BC95BA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δ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76CEB8B0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39024A8" w14:textId="77777777" w:rsidR="0014658D" w:rsidRPr="00351928" w:rsidRDefault="00DE4FC3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BDB3072" w14:textId="77777777" w:rsidR="0014658D" w:rsidRPr="00696BAE" w:rsidRDefault="00DE4FC3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14658D" w:rsidRPr="0017612A" w14:paraId="70967746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4E4E496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2C637E1D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7FE9FC1E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  <w:vAlign w:val="center"/>
          </w:tcPr>
          <w:p w14:paraId="4E7A0614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3A481EC8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BD1BF9C" w14:textId="77777777" w:rsidR="0014658D" w:rsidRPr="00C5093F" w:rsidRDefault="00DE4FC3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0.999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38B0C586" w14:textId="77777777" w:rsidR="0014658D" w:rsidRPr="0017612A" w:rsidRDefault="00DE4FC3" w:rsidP="007047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6.660</w:t>
            </w:r>
          </w:p>
        </w:tc>
      </w:tr>
      <w:tr w:rsidR="0014658D" w:rsidRPr="00696BAE" w14:paraId="2D6C7943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576AB137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331D5D54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08922AE6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6A8462B0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73CAEF6C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4B4FFB3E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Decision Boundary</w:t>
            </w:r>
          </w:p>
          <w:p w14:paraId="566660D9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θ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309E512E" w14:textId="77777777" w:rsidR="0014658D" w:rsidRPr="00696BAE" w:rsidRDefault="00000000" w:rsidP="007047B2">
            <w:pPr>
              <w:jc w:val="center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  <w:p w14:paraId="449D1E36" w14:textId="77777777" w:rsidR="0014658D" w:rsidRPr="00696BAE" w:rsidRDefault="0014658D" w:rsidP="007047B2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96BAE">
              <w:rPr>
                <w:rFonts w:eastAsiaTheme="minorEastAsia"/>
                <w:sz w:val="18"/>
                <w:szCs w:val="18"/>
              </w:rPr>
              <w:t>(</w:t>
            </w:r>
            <w:r w:rsidRPr="00696BAE">
              <w:rPr>
                <w:rFonts w:eastAsiaTheme="minorEastAsia"/>
                <w:b/>
                <w:sz w:val="18"/>
                <w:szCs w:val="18"/>
              </w:rPr>
              <w:t>*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HC</m:t>
                  </m:r>
                </m:sub>
              </m:sSub>
              <m:r>
                <w:rPr>
                  <w:rFonts w:ascii="Cambria Math" w:eastAsiaTheme="minorEastAsia" w:hAnsi="Cambria Math"/>
                  <w:sz w:val="18"/>
                  <w:szCs w:val="18"/>
                </w:rPr>
                <m:t xml:space="preserve">&gt;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LC</m:t>
                  </m:r>
                </m:sub>
              </m:sSub>
            </m:oMath>
            <w:r w:rsidRPr="00696BAE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A9CE8EA" w14:textId="77777777" w:rsidR="0014658D" w:rsidRPr="002D169B" w:rsidRDefault="002D169B" w:rsidP="002D169B">
            <w:pPr>
              <w:jc w:val="center"/>
              <w:rPr>
                <w:sz w:val="18"/>
                <w:szCs w:val="18"/>
              </w:rPr>
            </w:pPr>
            <w:r w:rsidRPr="002D169B">
              <w:rPr>
                <w:sz w:val="18"/>
                <w:szCs w:val="18"/>
              </w:rPr>
              <w:t>0.108</w:t>
            </w:r>
            <w:r w:rsidR="00022FBA">
              <w:rPr>
                <w:sz w:val="18"/>
                <w:szCs w:val="18"/>
              </w:rPr>
              <w:t xml:space="preserve"> (*0.892)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0A0370B" w14:textId="77777777" w:rsidR="0014658D" w:rsidRPr="00696BAE" w:rsidRDefault="00022FBA" w:rsidP="0002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3 (2.113)</w:t>
            </w:r>
          </w:p>
        </w:tc>
      </w:tr>
      <w:tr w:rsidR="0014658D" w:rsidRPr="00696BAE" w14:paraId="2C4E1B7B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3574D821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5E944D31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7A623D85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  <w:vAlign w:val="center"/>
          </w:tcPr>
          <w:p w14:paraId="25DF06A9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780F583C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FB8E3A3" w14:textId="77777777" w:rsidR="0014658D" w:rsidRPr="00D142D4" w:rsidRDefault="002D169B" w:rsidP="002D169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 (*0.984)</w:t>
            </w:r>
          </w:p>
        </w:tc>
        <w:tc>
          <w:tcPr>
            <w:tcW w:w="1993" w:type="dxa"/>
            <w:shd w:val="clear" w:color="auto" w:fill="D9D9D9" w:themeFill="background1" w:themeFillShade="D9"/>
            <w:vAlign w:val="center"/>
          </w:tcPr>
          <w:p w14:paraId="7301EF81" w14:textId="77777777" w:rsidR="0014658D" w:rsidRPr="00022FBA" w:rsidRDefault="00022FBA" w:rsidP="002D169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4.137 (*</w:t>
            </w:r>
            <w:r w:rsidRPr="00022FBA">
              <w:rPr>
                <w:b/>
                <w:sz w:val="18"/>
                <w:szCs w:val="18"/>
              </w:rPr>
              <w:t>4.137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 w:rsidR="0014658D" w:rsidRPr="00696BAE" w14:paraId="28DCCC84" w14:textId="77777777" w:rsidTr="00277C9F">
        <w:trPr>
          <w:trHeight w:val="449"/>
          <w:jc w:val="center"/>
        </w:trPr>
        <w:tc>
          <w:tcPr>
            <w:tcW w:w="1992" w:type="dxa"/>
            <w:vMerge/>
            <w:vAlign w:val="center"/>
          </w:tcPr>
          <w:p w14:paraId="4B80FBA6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2E42F176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 </w:t>
            </w:r>
          </w:p>
          <w:p w14:paraId="593613C2" w14:textId="77777777" w:rsidR="00BB5AAA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sus </w:t>
            </w:r>
          </w:p>
          <w:p w14:paraId="0AA0D5CB" w14:textId="77777777" w:rsidR="0014658D" w:rsidRPr="00696BAE" w:rsidRDefault="00BB5AAA" w:rsidP="00BB5A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992" w:type="dxa"/>
            <w:vAlign w:val="center"/>
          </w:tcPr>
          <w:p w14:paraId="573677D4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993" w:type="dxa"/>
            <w:vMerge w:val="restart"/>
            <w:vAlign w:val="center"/>
          </w:tcPr>
          <w:p w14:paraId="5F9FEADD" w14:textId="77777777" w:rsidR="0014658D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Non-Decision Time</w:t>
            </w:r>
          </w:p>
          <w:p w14:paraId="1501FAE0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  <w:r w:rsidRPr="00696BAE">
              <w:rPr>
                <w:sz w:val="18"/>
                <w:szCs w:val="18"/>
              </w:rPr>
              <w:t>(</w:t>
            </w:r>
            <w:r w:rsidRPr="00696BAE">
              <w:rPr>
                <w:rFonts w:cstheme="minorHAnsi"/>
                <w:sz w:val="18"/>
                <w:szCs w:val="18"/>
              </w:rPr>
              <w:t>τ</w:t>
            </w:r>
            <w:r w:rsidRPr="00696BAE">
              <w:rPr>
                <w:sz w:val="18"/>
                <w:szCs w:val="18"/>
              </w:rPr>
              <w:t>)</w:t>
            </w:r>
          </w:p>
        </w:tc>
        <w:tc>
          <w:tcPr>
            <w:tcW w:w="1993" w:type="dxa"/>
            <w:vMerge w:val="restart"/>
            <w:vAlign w:val="center"/>
          </w:tcPr>
          <w:p w14:paraId="08022E02" w14:textId="77777777" w:rsidR="0014658D" w:rsidRPr="00696BAE" w:rsidRDefault="00000000" w:rsidP="007047B2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&l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6ABB2E8" w14:textId="77777777" w:rsidR="0014658D" w:rsidRPr="00696BAE" w:rsidRDefault="00E30774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13FB4041" w14:textId="77777777" w:rsidR="0014658D" w:rsidRPr="00696BAE" w:rsidRDefault="00215291" w:rsidP="0021529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3</w:t>
            </w:r>
          </w:p>
        </w:tc>
      </w:tr>
      <w:tr w:rsidR="0014658D" w:rsidRPr="0032781D" w14:paraId="0513F5C5" w14:textId="77777777" w:rsidTr="00277C9F">
        <w:trPr>
          <w:trHeight w:val="449"/>
          <w:jc w:val="center"/>
        </w:trPr>
        <w:tc>
          <w:tcPr>
            <w:tcW w:w="1992" w:type="dxa"/>
            <w:vMerge/>
          </w:tcPr>
          <w:p w14:paraId="399EA1B2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</w:tcPr>
          <w:p w14:paraId="15ADF6EB" w14:textId="77777777" w:rsidR="0014658D" w:rsidRPr="00696BAE" w:rsidRDefault="0014658D" w:rsidP="007047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vAlign w:val="center"/>
          </w:tcPr>
          <w:p w14:paraId="4DE65343" w14:textId="77777777" w:rsidR="0014658D" w:rsidRPr="00696BAE" w:rsidRDefault="00A038BB" w:rsidP="00A038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</w:t>
            </w:r>
          </w:p>
        </w:tc>
        <w:tc>
          <w:tcPr>
            <w:tcW w:w="1993" w:type="dxa"/>
            <w:vMerge/>
          </w:tcPr>
          <w:p w14:paraId="18150C88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vMerge/>
          </w:tcPr>
          <w:p w14:paraId="7A8E730D" w14:textId="77777777" w:rsidR="0014658D" w:rsidRPr="00696BAE" w:rsidRDefault="0014658D" w:rsidP="007047B2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45E0BC06" w14:textId="77777777" w:rsidR="0014658D" w:rsidRPr="003034B6" w:rsidRDefault="00E30774" w:rsidP="0070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  <w:tc>
          <w:tcPr>
            <w:tcW w:w="1993" w:type="dxa"/>
            <w:shd w:val="clear" w:color="auto" w:fill="FFFFFF" w:themeFill="background1"/>
            <w:vAlign w:val="center"/>
          </w:tcPr>
          <w:p w14:paraId="599A0739" w14:textId="77777777" w:rsidR="0014658D" w:rsidRPr="00215291" w:rsidRDefault="00215291" w:rsidP="00215291">
            <w:pPr>
              <w:jc w:val="center"/>
              <w:rPr>
                <w:sz w:val="18"/>
                <w:szCs w:val="18"/>
              </w:rPr>
            </w:pPr>
            <w:r w:rsidRPr="00215291">
              <w:rPr>
                <w:sz w:val="18"/>
                <w:szCs w:val="18"/>
              </w:rPr>
              <w:t>0.885</w:t>
            </w:r>
          </w:p>
        </w:tc>
      </w:tr>
    </w:tbl>
    <w:p w14:paraId="69C834CC" w14:textId="68BF54B9" w:rsidR="00BF46FD" w:rsidRPr="00C07312" w:rsidRDefault="00C07312" w:rsidP="00A14BA2">
      <w:pPr>
        <w:spacing w:after="0" w:line="480" w:lineRule="auto"/>
      </w:pPr>
      <w:r>
        <w:rPr>
          <w:b/>
        </w:rPr>
        <w:lastRenderedPageBreak/>
        <w:t xml:space="preserve">Supplementary Tables </w:t>
      </w:r>
      <w:r w:rsidR="004D446F">
        <w:rPr>
          <w:b/>
        </w:rPr>
        <w:t>T</w:t>
      </w:r>
      <w:r>
        <w:rPr>
          <w:b/>
        </w:rPr>
        <w:t xml:space="preserve">1, </w:t>
      </w:r>
      <w:r w:rsidR="004D446F">
        <w:rPr>
          <w:b/>
        </w:rPr>
        <w:t>T</w:t>
      </w:r>
      <w:r>
        <w:rPr>
          <w:b/>
        </w:rPr>
        <w:t xml:space="preserve">2, and </w:t>
      </w:r>
      <w:r w:rsidR="004D446F">
        <w:rPr>
          <w:b/>
        </w:rPr>
        <w:t>T</w:t>
      </w:r>
      <w:r>
        <w:rPr>
          <w:b/>
        </w:rPr>
        <w:t>3: HDDM Hypothesis Testing Results.</w:t>
      </w:r>
      <w:r>
        <w:t xml:space="preserve"> HDDM hypothesis testing results for sensory condition, age group, and stimulus coherence respectively. Shaded Non-Overlap of Posterior Proportions and Logit-Odds Proportions cells indicate strongly predictive effects of corresponding hypotheses. </w:t>
      </w:r>
    </w:p>
    <w:sectPr w:rsidR="00BF46FD" w:rsidRPr="00C07312" w:rsidSect="00D370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35C5A"/>
    <w:multiLevelType w:val="hybridMultilevel"/>
    <w:tmpl w:val="5A2A5B7C"/>
    <w:lvl w:ilvl="0" w:tplc="A5B0C6BA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55F66"/>
    <w:multiLevelType w:val="hybridMultilevel"/>
    <w:tmpl w:val="3E8879C0"/>
    <w:lvl w:ilvl="0" w:tplc="C288510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6C3348"/>
    <w:multiLevelType w:val="hybridMultilevel"/>
    <w:tmpl w:val="EE909AFC"/>
    <w:lvl w:ilvl="0" w:tplc="AD8A2F6E">
      <w:start w:val="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3920ED"/>
    <w:multiLevelType w:val="hybridMultilevel"/>
    <w:tmpl w:val="6C705F7A"/>
    <w:lvl w:ilvl="0" w:tplc="390AAD0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3E1331"/>
    <w:multiLevelType w:val="hybridMultilevel"/>
    <w:tmpl w:val="1B76FA44"/>
    <w:lvl w:ilvl="0" w:tplc="BED8FD4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4F48EB"/>
    <w:multiLevelType w:val="hybridMultilevel"/>
    <w:tmpl w:val="BEE048A8"/>
    <w:lvl w:ilvl="0" w:tplc="2E445808">
      <w:start w:val="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83007106">
    <w:abstractNumId w:val="1"/>
  </w:num>
  <w:num w:numId="2" w16cid:durableId="1499690051">
    <w:abstractNumId w:val="2"/>
  </w:num>
  <w:num w:numId="3" w16cid:durableId="1513254216">
    <w:abstractNumId w:val="0"/>
  </w:num>
  <w:num w:numId="4" w16cid:durableId="1238251010">
    <w:abstractNumId w:val="3"/>
  </w:num>
  <w:num w:numId="5" w16cid:durableId="1975595977">
    <w:abstractNumId w:val="4"/>
  </w:num>
  <w:num w:numId="6" w16cid:durableId="18922326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F4B"/>
    <w:rsid w:val="00014BCD"/>
    <w:rsid w:val="00022FBA"/>
    <w:rsid w:val="00040C95"/>
    <w:rsid w:val="00042334"/>
    <w:rsid w:val="00047379"/>
    <w:rsid w:val="00053D4F"/>
    <w:rsid w:val="000859EA"/>
    <w:rsid w:val="000A7A0B"/>
    <w:rsid w:val="000F7FA2"/>
    <w:rsid w:val="00133EC1"/>
    <w:rsid w:val="0014658D"/>
    <w:rsid w:val="0017612A"/>
    <w:rsid w:val="00182301"/>
    <w:rsid w:val="001C6B76"/>
    <w:rsid w:val="001E4093"/>
    <w:rsid w:val="00215291"/>
    <w:rsid w:val="00236974"/>
    <w:rsid w:val="00277C9F"/>
    <w:rsid w:val="002946D4"/>
    <w:rsid w:val="002A232C"/>
    <w:rsid w:val="002B50E6"/>
    <w:rsid w:val="002D169B"/>
    <w:rsid w:val="003034B6"/>
    <w:rsid w:val="003100F5"/>
    <w:rsid w:val="00322004"/>
    <w:rsid w:val="0032781D"/>
    <w:rsid w:val="003428B2"/>
    <w:rsid w:val="00351928"/>
    <w:rsid w:val="003B3145"/>
    <w:rsid w:val="003C3EF8"/>
    <w:rsid w:val="00421031"/>
    <w:rsid w:val="00431B36"/>
    <w:rsid w:val="0043661C"/>
    <w:rsid w:val="00441B1B"/>
    <w:rsid w:val="00454490"/>
    <w:rsid w:val="00467805"/>
    <w:rsid w:val="004877D2"/>
    <w:rsid w:val="004B0378"/>
    <w:rsid w:val="004B28C9"/>
    <w:rsid w:val="004D446F"/>
    <w:rsid w:val="00505AC8"/>
    <w:rsid w:val="0052058B"/>
    <w:rsid w:val="005A31C9"/>
    <w:rsid w:val="005A3A23"/>
    <w:rsid w:val="005C3E2C"/>
    <w:rsid w:val="00620D97"/>
    <w:rsid w:val="00622E3A"/>
    <w:rsid w:val="00647C20"/>
    <w:rsid w:val="00647E77"/>
    <w:rsid w:val="00674F4B"/>
    <w:rsid w:val="0067784A"/>
    <w:rsid w:val="00690F94"/>
    <w:rsid w:val="006954C6"/>
    <w:rsid w:val="00695ADD"/>
    <w:rsid w:val="00696BAE"/>
    <w:rsid w:val="006D39B6"/>
    <w:rsid w:val="006F1123"/>
    <w:rsid w:val="006F19B1"/>
    <w:rsid w:val="007047B2"/>
    <w:rsid w:val="007A44B0"/>
    <w:rsid w:val="007B5A02"/>
    <w:rsid w:val="007B721B"/>
    <w:rsid w:val="00813C3E"/>
    <w:rsid w:val="008154EB"/>
    <w:rsid w:val="008A3694"/>
    <w:rsid w:val="008A59A4"/>
    <w:rsid w:val="008B12EE"/>
    <w:rsid w:val="008F11B5"/>
    <w:rsid w:val="008F1D4C"/>
    <w:rsid w:val="008F5C8B"/>
    <w:rsid w:val="00912E04"/>
    <w:rsid w:val="00924081"/>
    <w:rsid w:val="00980789"/>
    <w:rsid w:val="00992DEE"/>
    <w:rsid w:val="009A3B12"/>
    <w:rsid w:val="009C773A"/>
    <w:rsid w:val="009E2576"/>
    <w:rsid w:val="00A038BB"/>
    <w:rsid w:val="00A14BA2"/>
    <w:rsid w:val="00A30C39"/>
    <w:rsid w:val="00A55AB6"/>
    <w:rsid w:val="00A97E71"/>
    <w:rsid w:val="00B2343C"/>
    <w:rsid w:val="00B3306D"/>
    <w:rsid w:val="00BB5AAA"/>
    <w:rsid w:val="00BD1276"/>
    <w:rsid w:val="00BD77A3"/>
    <w:rsid w:val="00BF46FD"/>
    <w:rsid w:val="00C047A3"/>
    <w:rsid w:val="00C07312"/>
    <w:rsid w:val="00C36D2A"/>
    <w:rsid w:val="00C5093F"/>
    <w:rsid w:val="00C62A32"/>
    <w:rsid w:val="00C70437"/>
    <w:rsid w:val="00CA2954"/>
    <w:rsid w:val="00CB32F9"/>
    <w:rsid w:val="00CC4C1F"/>
    <w:rsid w:val="00CD39AD"/>
    <w:rsid w:val="00CE7694"/>
    <w:rsid w:val="00CF181B"/>
    <w:rsid w:val="00D05A0A"/>
    <w:rsid w:val="00D1072A"/>
    <w:rsid w:val="00D142D4"/>
    <w:rsid w:val="00D3353A"/>
    <w:rsid w:val="00D370A9"/>
    <w:rsid w:val="00D52621"/>
    <w:rsid w:val="00DE4FC3"/>
    <w:rsid w:val="00DE607B"/>
    <w:rsid w:val="00E06148"/>
    <w:rsid w:val="00E30774"/>
    <w:rsid w:val="00E537AB"/>
    <w:rsid w:val="00E66F0B"/>
    <w:rsid w:val="00E71E94"/>
    <w:rsid w:val="00EC503A"/>
    <w:rsid w:val="00ED7C34"/>
    <w:rsid w:val="00EE0548"/>
    <w:rsid w:val="00F32BDB"/>
    <w:rsid w:val="00F414DB"/>
    <w:rsid w:val="00F523F2"/>
    <w:rsid w:val="00F84B88"/>
    <w:rsid w:val="00F9364A"/>
    <w:rsid w:val="00F96DFF"/>
    <w:rsid w:val="00FB5CA2"/>
    <w:rsid w:val="00FB7654"/>
    <w:rsid w:val="00FF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4A2B"/>
  <w15:chartTrackingRefBased/>
  <w15:docId w15:val="{EC95A6FC-5044-4667-8A83-E4F1163A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4F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74F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74F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74F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74F4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74F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A30C39"/>
    <w:rPr>
      <w:color w:val="808080"/>
    </w:rPr>
  </w:style>
  <w:style w:type="paragraph" w:styleId="ListParagraph">
    <w:name w:val="List Paragraph"/>
    <w:basedOn w:val="Normal"/>
    <w:uiPriority w:val="34"/>
    <w:qFormat/>
    <w:rsid w:val="003519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2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olam [RPG]</dc:creator>
  <cp:keywords/>
  <dc:description/>
  <cp:lastModifiedBy>Joshua William Bolam</cp:lastModifiedBy>
  <cp:revision>2</cp:revision>
  <cp:lastPrinted>2023-05-10T09:54:00Z</cp:lastPrinted>
  <dcterms:created xsi:type="dcterms:W3CDTF">2024-05-10T16:04:00Z</dcterms:created>
  <dcterms:modified xsi:type="dcterms:W3CDTF">2024-05-10T16:04:00Z</dcterms:modified>
</cp:coreProperties>
</file>